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597B59" w14:textId="77777777" w:rsidR="00F01341" w:rsidRDefault="007629C1">
      <w:pPr>
        <w:widowControl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bsequent </w:t>
      </w:r>
      <w:r>
        <w:rPr>
          <w:rFonts w:ascii="Times New Roman" w:hAnsi="Times New Roman" w:cs="Times New Roman"/>
          <w:b/>
          <w:bCs/>
          <w:sz w:val="20"/>
          <w:szCs w:val="20"/>
        </w:rPr>
        <w:t>hypertension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mediates the association between sleep duration trajectorie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nd n</w:t>
      </w:r>
      <w:r>
        <w:rPr>
          <w:rFonts w:ascii="Times New Roman" w:hAnsi="Times New Roman" w:cs="Times New Roman"/>
          <w:b/>
          <w:bCs/>
          <w:sz w:val="20"/>
          <w:szCs w:val="20"/>
        </w:rPr>
        <w:t>ew-onset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cardiovascular disease: </w:t>
      </w:r>
      <w:r>
        <w:rPr>
          <w:rFonts w:ascii="Times New Roman" w:hAnsi="Times New Roman" w:cs="Times New Roman"/>
          <w:b/>
          <w:bCs/>
          <w:sz w:val="20"/>
          <w:szCs w:val="20"/>
        </w:rPr>
        <w:t>a population-based cohort study</w:t>
      </w:r>
    </w:p>
    <w:p w14:paraId="796B251F" w14:textId="65D1BD77" w:rsidR="00F01341" w:rsidRDefault="007629C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1 </w:t>
      </w:r>
      <w:r>
        <w:rPr>
          <w:rFonts w:ascii="Times New Roman" w:hAnsi="Times New Roman" w:cs="Times New Roman" w:hint="eastAsia"/>
          <w:sz w:val="20"/>
          <w:szCs w:val="20"/>
        </w:rPr>
        <w:t>Fit indices of latent class mixed model on total sleep duration trajectories</w:t>
      </w:r>
    </w:p>
    <w:p w14:paraId="5E7945FA" w14:textId="5578C1C1" w:rsidR="00F01341" w:rsidRDefault="007629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it indices of latent class mixed model on nocturnal sleep duration trajectories</w:t>
      </w:r>
    </w:p>
    <w:p w14:paraId="6B231937" w14:textId="70669F99" w:rsidR="00F01341" w:rsidRDefault="007629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Association of the total sleep trajectories and new-onset hypertension by excluding hypertension occurring within the first two yea</w:t>
      </w:r>
      <w:r>
        <w:rPr>
          <w:rFonts w:ascii="Times New Roman" w:hAnsi="Times New Roman" w:cs="Times New Roman"/>
          <w:sz w:val="20"/>
          <w:szCs w:val="20"/>
        </w:rPr>
        <w:t>rs</w:t>
      </w:r>
    </w:p>
    <w:p w14:paraId="44826BFF" w14:textId="722AD774" w:rsidR="00F01341" w:rsidRDefault="007629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Association of the total sleep trajectories and new-onset CVD by excluding CVD occurring within the first two years</w:t>
      </w:r>
    </w:p>
    <w:p w14:paraId="6AEEC98C" w14:textId="21CEB02B" w:rsidR="00F01341" w:rsidRDefault="007629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Association of the sleep trajectories and new-onset stroke by excluding stroke occurring with</w:t>
      </w:r>
      <w:r>
        <w:rPr>
          <w:rFonts w:ascii="Times New Roman" w:hAnsi="Times New Roman" w:cs="Times New Roman"/>
          <w:sz w:val="20"/>
          <w:szCs w:val="20"/>
        </w:rPr>
        <w:t>in the first two years</w:t>
      </w:r>
    </w:p>
    <w:p w14:paraId="0B923CBF" w14:textId="3E05975F" w:rsidR="00F01341" w:rsidRDefault="007629C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6A </w:t>
      </w:r>
      <w:r>
        <w:rPr>
          <w:rFonts w:ascii="Times New Roman" w:hAnsi="Times New Roman" w:cs="Times New Roman"/>
          <w:sz w:val="20"/>
          <w:szCs w:val="20"/>
        </w:rPr>
        <w:t xml:space="preserve">Misclassification-adjusted Cox regression for incident hypertension </w:t>
      </w:r>
      <w:r>
        <w:rPr>
          <w:rFonts w:ascii="Times New Roman" w:hAnsi="Times New Roman" w:cs="Times New Roman" w:hint="eastAsia"/>
          <w:sz w:val="20"/>
          <w:szCs w:val="20"/>
        </w:rPr>
        <w:t>and CVD</w:t>
      </w:r>
      <w:r>
        <w:rPr>
          <w:rFonts w:ascii="Times New Roman" w:eastAsia="Segoe UI" w:hAnsi="Times New Roman" w:cs="Times New Roman" w:hint="eastAsia"/>
          <w:b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ased on posterior-probability weighting</w:t>
      </w:r>
    </w:p>
    <w:p w14:paraId="76928850" w14:textId="75811673" w:rsidR="00F01341" w:rsidRDefault="007629C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6B </w:t>
      </w:r>
      <w:r>
        <w:rPr>
          <w:rFonts w:ascii="Times New Roman" w:hAnsi="Times New Roman" w:cs="Times New Roman"/>
          <w:sz w:val="20"/>
          <w:szCs w:val="20"/>
        </w:rPr>
        <w:t xml:space="preserve">Misclassification-adjusted Cox regression for incident </w:t>
      </w:r>
      <w:r>
        <w:rPr>
          <w:rFonts w:ascii="Times New Roman" w:hAnsi="Times New Roman" w:cs="Times New Roman" w:hint="eastAsia"/>
          <w:sz w:val="20"/>
          <w:szCs w:val="20"/>
        </w:rPr>
        <w:t>strok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>heart disease</w:t>
      </w:r>
      <w:r>
        <w:rPr>
          <w:rFonts w:ascii="Times New Roman" w:eastAsia="Segoe UI" w:hAnsi="Times New Roman" w:cs="Times New Roman" w:hint="eastAsia"/>
          <w:b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ased on posterior-probability weighting</w:t>
      </w:r>
    </w:p>
    <w:p w14:paraId="79BF63D4" w14:textId="6AFE2A23" w:rsidR="00F01341" w:rsidRDefault="007629C1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7A </w:t>
      </w:r>
      <w:r>
        <w:rPr>
          <w:rFonts w:ascii="Times New Roman" w:hAnsi="Times New Roman" w:cs="Times New Roman" w:hint="eastAsia"/>
          <w:sz w:val="20"/>
          <w:szCs w:val="20"/>
        </w:rPr>
        <w:t>Association of the total/nocturnal sleep trajectories and new-onset hypertension/CVD after additional adjustment for socioeconomic status</w:t>
      </w:r>
    </w:p>
    <w:p w14:paraId="0DE7CF72" w14:textId="1EB8B59C" w:rsidR="00F01341" w:rsidRDefault="007629C1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7B </w:t>
      </w:r>
      <w:r>
        <w:rPr>
          <w:rFonts w:ascii="Times New Roman" w:hAnsi="Times New Roman" w:cs="Times New Roman" w:hint="eastAsia"/>
          <w:sz w:val="20"/>
          <w:szCs w:val="20"/>
        </w:rPr>
        <w:t>Association of th</w:t>
      </w:r>
      <w:r>
        <w:rPr>
          <w:rFonts w:ascii="Times New Roman" w:hAnsi="Times New Roman" w:cs="Times New Roman" w:hint="eastAsia"/>
          <w:sz w:val="20"/>
          <w:szCs w:val="20"/>
        </w:rPr>
        <w:t xml:space="preserve">e total/nocturnal sleep trajectories and new-onset </w:t>
      </w:r>
      <w:r>
        <w:rPr>
          <w:rFonts w:ascii="Times New Roman" w:hAnsi="Times New Roman" w:cs="Times New Roman" w:hint="eastAsia"/>
          <w:sz w:val="20"/>
          <w:szCs w:val="20"/>
        </w:rPr>
        <w:t>stroke/</w:t>
      </w:r>
      <w:r>
        <w:rPr>
          <w:rFonts w:ascii="Times New Roman" w:hAnsi="Times New Roman" w:cs="Times New Roman"/>
          <w:sz w:val="20"/>
          <w:szCs w:val="20"/>
        </w:rPr>
        <w:t>heart disease</w:t>
      </w:r>
      <w:r>
        <w:rPr>
          <w:rFonts w:ascii="Times New Roman" w:hAnsi="Times New Roman" w:cs="Times New Roman" w:hint="eastAsia"/>
          <w:sz w:val="20"/>
          <w:szCs w:val="20"/>
        </w:rPr>
        <w:t xml:space="preserve"> after additional adjustment for socioeconomic status</w:t>
      </w:r>
    </w:p>
    <w:bookmarkEnd w:id="0"/>
    <w:p w14:paraId="666C053A" w14:textId="77777777" w:rsidR="00F01341" w:rsidRDefault="00F01341">
      <w:pPr>
        <w:widowControl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8696043" w14:textId="77777777" w:rsidR="00F01341" w:rsidRDefault="00F01341">
      <w:pPr>
        <w:widowControl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351836F" w14:textId="77777777" w:rsidR="00F01341" w:rsidRDefault="00F01341">
      <w:pPr>
        <w:widowControl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5AB9523" w14:textId="77777777" w:rsidR="00F01341" w:rsidRDefault="00F01341">
      <w:pPr>
        <w:widowControl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D8F25BD" w14:textId="77777777" w:rsidR="00F01341" w:rsidRDefault="00F01341">
      <w:pPr>
        <w:widowControl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A09F2F1" w14:textId="77777777" w:rsidR="00F01341" w:rsidRDefault="00F01341">
      <w:pPr>
        <w:widowControl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D03C5A7" w14:textId="77777777" w:rsidR="00F01341" w:rsidRDefault="00F01341">
      <w:pPr>
        <w:widowControl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C174245" w14:textId="77777777" w:rsidR="00F01341" w:rsidRDefault="00F01341">
      <w:pPr>
        <w:widowControl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CDEADEC" w14:textId="77777777" w:rsidR="00F01341" w:rsidRDefault="00F01341">
      <w:pPr>
        <w:widowControl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4EBD032" w14:textId="77777777" w:rsidR="00F01341" w:rsidRDefault="00F01341">
      <w:pPr>
        <w:widowControl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5F361B2" w14:textId="5A81FC54" w:rsidR="00F01341" w:rsidRDefault="007629C1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 xml:space="preserve"> Fit indices of the latent class mixed model on total sleep duration trajectories</w:t>
      </w:r>
    </w:p>
    <w:tbl>
      <w:tblPr>
        <w:tblW w:w="1391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56"/>
        <w:gridCol w:w="2011"/>
        <w:gridCol w:w="1629"/>
        <w:gridCol w:w="1510"/>
        <w:gridCol w:w="1727"/>
        <w:gridCol w:w="1866"/>
        <w:gridCol w:w="3717"/>
      </w:tblGrid>
      <w:tr w:rsidR="00F01341" w14:paraId="0B46023F" w14:textId="77777777">
        <w:trPr>
          <w:trHeight w:val="332"/>
        </w:trPr>
        <w:tc>
          <w:tcPr>
            <w:tcW w:w="1456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3ECC0141" w14:textId="77777777" w:rsidR="00F01341" w:rsidRDefault="007629C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>Model</w:t>
            </w:r>
          </w:p>
        </w:tc>
        <w:tc>
          <w:tcPr>
            <w:tcW w:w="2011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55FF6859" w14:textId="77777777" w:rsidR="00F01341" w:rsidRDefault="007629C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 xml:space="preserve">Log </w:t>
            </w:r>
            <w:r>
              <w:rPr>
                <w:rFonts w:ascii="Times New Roman Regular" w:eastAsia="DengXian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>likelihood</w:t>
            </w:r>
          </w:p>
        </w:tc>
        <w:tc>
          <w:tcPr>
            <w:tcW w:w="1629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0B371F8B" w14:textId="77777777" w:rsidR="00F01341" w:rsidRDefault="007629C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>AIC</w:t>
            </w:r>
          </w:p>
        </w:tc>
        <w:tc>
          <w:tcPr>
            <w:tcW w:w="1510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76D603B5" w14:textId="77777777" w:rsidR="00F01341" w:rsidRDefault="007629C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>BIC</w:t>
            </w:r>
          </w:p>
        </w:tc>
        <w:tc>
          <w:tcPr>
            <w:tcW w:w="1727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3F308818" w14:textId="77777777" w:rsidR="00F01341" w:rsidRDefault="007629C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>aBIC</w:t>
            </w:r>
            <w:proofErr w:type="spellEnd"/>
          </w:p>
        </w:tc>
        <w:tc>
          <w:tcPr>
            <w:tcW w:w="1866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43298918" w14:textId="77777777" w:rsidR="00F01341" w:rsidRDefault="007629C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>Entropy</w:t>
            </w:r>
          </w:p>
        </w:tc>
        <w:tc>
          <w:tcPr>
            <w:tcW w:w="3717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54A65CD" w14:textId="77777777" w:rsidR="00F01341" w:rsidRDefault="007629C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b/>
                <w:color w:val="000000"/>
                <w:kern w:val="0"/>
                <w:sz w:val="20"/>
                <w:szCs w:val="20"/>
                <w:lang w:bidi="ar"/>
              </w:rPr>
              <w:t>Class (%)</w:t>
            </w:r>
          </w:p>
        </w:tc>
      </w:tr>
      <w:tr w:rsidR="00F01341" w14:paraId="1DD6B803" w14:textId="77777777">
        <w:trPr>
          <w:trHeight w:val="332"/>
        </w:trPr>
        <w:tc>
          <w:tcPr>
            <w:tcW w:w="1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C4F6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0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0408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7231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6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D911EE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99.72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918D7B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619.28</w:t>
            </w:r>
          </w:p>
        </w:tc>
        <w:tc>
          <w:tcPr>
            <w:tcW w:w="1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EDA676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62.08</w:t>
            </w:r>
          </w:p>
        </w:tc>
        <w:tc>
          <w:tcPr>
            <w:tcW w:w="1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17E399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3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3192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</w:tr>
      <w:tr w:rsidR="00F01341" w14:paraId="151EFE48" w14:textId="77777777">
        <w:trPr>
          <w:trHeight w:val="312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E1EE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59A7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7107.3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942A7C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890.8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2ED408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103.3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88E97C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001.7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7204D3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FF72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46 / 72.53</w:t>
            </w:r>
          </w:p>
        </w:tc>
      </w:tr>
      <w:tr w:rsidR="00F01341" w14:paraId="3BF68081" w14:textId="77777777">
        <w:trPr>
          <w:trHeight w:val="312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DC6D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289F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710.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C38A5E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12.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A0167B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818.0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8B60D2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71.8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0E46F6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509C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18/ 74.75/ 9.07</w:t>
            </w:r>
          </w:p>
        </w:tc>
      </w:tr>
      <w:tr w:rsidR="00F01341" w14:paraId="67D9F6B0" w14:textId="77777777">
        <w:trPr>
          <w:trHeight w:val="312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CB37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EF8C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532.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4B1535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85.1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795217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83.7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4F3343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93.0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6E9BA8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661B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04 / 21.17 / 65.62 / 6.15</w:t>
            </w:r>
          </w:p>
        </w:tc>
      </w:tr>
      <w:tr w:rsidR="00F01341" w14:paraId="1E0DD379" w14:textId="77777777">
        <w:trPr>
          <w:trHeight w:val="312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9A0F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20F0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572.6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0883AC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93.3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B0336D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84.9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B1C38C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549.7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A7C1BA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FDDC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8/4.01/ 38.13/37.48 / 8.81</w:t>
            </w:r>
          </w:p>
        </w:tc>
      </w:tr>
      <w:tr w:rsidR="00F01341" w14:paraId="587E6EA4" w14:textId="77777777">
        <w:trPr>
          <w:trHeight w:val="312"/>
        </w:trPr>
        <w:tc>
          <w:tcPr>
            <w:tcW w:w="14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36AD35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28889A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511.0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02FEA0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98.0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E924BC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82.6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011E06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502.97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BFD286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C5C0D7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7/ 33.30 /14.29 / 36.63 /21.3 /5.2</w:t>
            </w:r>
          </w:p>
        </w:tc>
      </w:tr>
    </w:tbl>
    <w:p w14:paraId="0650D8EE" w14:textId="77777777" w:rsidR="00F01341" w:rsidRDefault="007629C1">
      <w:pP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</w:pPr>
      <w:r>
        <w:rPr>
          <w:rFonts w:ascii="Times New Roman Regular" w:eastAsia="DengXian" w:hAnsi="Times New Roman Regular" w:cs="Times New Roman Regular"/>
          <w:b/>
          <w:bCs/>
          <w:color w:val="000000"/>
          <w:kern w:val="0"/>
          <w:sz w:val="20"/>
          <w:szCs w:val="20"/>
          <w:lang w:bidi="ar"/>
        </w:rPr>
        <w:t xml:space="preserve">Abbreviations: </w:t>
      </w:r>
      <w: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  <w:t xml:space="preserve">AIC, </w:t>
      </w:r>
      <w:proofErr w:type="spellStart"/>
      <w: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  <w:t>Akaike</w:t>
      </w:r>
      <w:proofErr w:type="spellEnd"/>
      <w: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  <w:t xml:space="preserve"> Information Criterion; BIC, Bayesian </w:t>
      </w:r>
      <w: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  <w:t xml:space="preserve">Information Criterion; </w:t>
      </w:r>
      <w:proofErr w:type="spellStart"/>
      <w: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  <w:t>aBIC</w:t>
      </w:r>
      <w:proofErr w:type="spellEnd"/>
      <w: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  <w:t>, adjusted Bayesian Information Criterion.</w:t>
      </w:r>
    </w:p>
    <w:p w14:paraId="011A1F37" w14:textId="77777777" w:rsidR="00F01341" w:rsidRDefault="00F01341">
      <w:pP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</w:pPr>
    </w:p>
    <w:p w14:paraId="3D591447" w14:textId="4657D21E" w:rsidR="00F01341" w:rsidRDefault="007629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Fit indices of latent class mixed model on nocturnal sleep duration trajectories</w:t>
      </w:r>
    </w:p>
    <w:tbl>
      <w:tblPr>
        <w:tblW w:w="13981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1476"/>
        <w:gridCol w:w="2018"/>
        <w:gridCol w:w="1622"/>
        <w:gridCol w:w="1517"/>
        <w:gridCol w:w="1714"/>
        <w:gridCol w:w="1879"/>
        <w:gridCol w:w="3755"/>
      </w:tblGrid>
      <w:tr w:rsidR="00F01341" w14:paraId="4E635EDE" w14:textId="77777777">
        <w:trPr>
          <w:trHeight w:val="335"/>
        </w:trPr>
        <w:tc>
          <w:tcPr>
            <w:tcW w:w="1476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017C310F" w14:textId="77777777" w:rsidR="00F01341" w:rsidRDefault="007629C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</w:t>
            </w:r>
          </w:p>
        </w:tc>
        <w:tc>
          <w:tcPr>
            <w:tcW w:w="2018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45DD992" w14:textId="77777777" w:rsidR="00F01341" w:rsidRDefault="007629C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 likelihood</w:t>
            </w:r>
          </w:p>
        </w:tc>
        <w:tc>
          <w:tcPr>
            <w:tcW w:w="1622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C46E128" w14:textId="77777777" w:rsidR="00F01341" w:rsidRDefault="007629C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IC</w:t>
            </w:r>
          </w:p>
        </w:tc>
        <w:tc>
          <w:tcPr>
            <w:tcW w:w="1517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B4A1548" w14:textId="77777777" w:rsidR="00F01341" w:rsidRDefault="007629C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IC</w:t>
            </w:r>
          </w:p>
        </w:tc>
        <w:tc>
          <w:tcPr>
            <w:tcW w:w="1714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61752B8" w14:textId="77777777" w:rsidR="00F01341" w:rsidRDefault="007629C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BIC</w:t>
            </w:r>
            <w:proofErr w:type="spellEnd"/>
          </w:p>
        </w:tc>
        <w:tc>
          <w:tcPr>
            <w:tcW w:w="1879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77E07CD" w14:textId="77777777" w:rsidR="00F01341" w:rsidRDefault="007629C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ntropy</w:t>
            </w:r>
          </w:p>
        </w:tc>
        <w:tc>
          <w:tcPr>
            <w:tcW w:w="3755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865C5F2" w14:textId="77777777" w:rsidR="00F01341" w:rsidRDefault="007629C1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ass (%)</w:t>
            </w:r>
          </w:p>
        </w:tc>
      </w:tr>
      <w:tr w:rsidR="00F01341" w14:paraId="5C2BE721" w14:textId="77777777">
        <w:trPr>
          <w:trHeight w:val="304"/>
        </w:trPr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FEBD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0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20C4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556.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1E2054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49.22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C1C34D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68.78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2EAC9D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11.58</w:t>
            </w:r>
          </w:p>
        </w:tc>
        <w:tc>
          <w:tcPr>
            <w:tcW w:w="18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89E5AB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AD6C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</w:tr>
      <w:tr w:rsidR="00F01341" w14:paraId="0A540EB8" w14:textId="77777777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E101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A467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133.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0F1F3E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30.5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2C8132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43.0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9C6F92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41.4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B6229C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4F30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87 / 71.13</w:t>
            </w:r>
          </w:p>
        </w:tc>
      </w:tr>
      <w:tr w:rsidR="00F01341" w14:paraId="13C2906C" w14:textId="77777777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1610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B6A4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873.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30617A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838.7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F5ED35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44.2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28206A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98.1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D80A52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46FE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88/ 73.30/ 10.82</w:t>
            </w:r>
          </w:p>
        </w:tc>
      </w:tr>
      <w:tr w:rsidR="00F01341" w14:paraId="15F64B9D" w14:textId="77777777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8EC1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42E8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665.9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3F8933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51.9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BE20F2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850.4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8DFCBB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59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7631FF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AFC6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8 / 20.70 / 66.56/ 5.26</w:t>
            </w:r>
          </w:p>
        </w:tc>
      </w:tr>
      <w:tr w:rsidR="00F01341" w14:paraId="795A27E6" w14:textId="77777777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6037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66FF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532.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FFA9B0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85.1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61231A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87.8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391067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93.0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2604BF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A126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 /5.9/ 66.5/20.5 / 2.9</w:t>
            </w:r>
          </w:p>
        </w:tc>
      </w:tr>
      <w:tr w:rsidR="00F01341" w14:paraId="11F02F90" w14:textId="77777777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248B05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12C554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607.1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0CA495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90.3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E1E353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16.48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64ABE1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96.86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153CBB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2B8BEC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/ 3.7 / 25.0 / 37.9 /4.41 /4.39</w:t>
            </w:r>
          </w:p>
        </w:tc>
      </w:tr>
    </w:tbl>
    <w:p w14:paraId="7EAB5073" w14:textId="77777777" w:rsidR="00F01341" w:rsidRDefault="007629C1">
      <w:pP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</w:pPr>
      <w:r>
        <w:rPr>
          <w:rFonts w:ascii="Times New Roman Regular" w:eastAsia="DengXian" w:hAnsi="Times New Roman Regular" w:cs="Times New Roman Regular"/>
          <w:b/>
          <w:bCs/>
          <w:color w:val="000000"/>
          <w:kern w:val="0"/>
          <w:sz w:val="20"/>
          <w:szCs w:val="20"/>
          <w:lang w:bidi="ar"/>
        </w:rPr>
        <w:t>Abbreviations:</w:t>
      </w:r>
      <w: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  <w:t xml:space="preserve"> AIC, </w:t>
      </w:r>
      <w:proofErr w:type="spellStart"/>
      <w:r>
        <w:rPr>
          <w:rFonts w:ascii="Times New Roman Regular" w:eastAsia="DengXian" w:hAnsi="Times New Roman Regular" w:cs="Times New Roman Regular" w:hint="eastAsia"/>
          <w:color w:val="000000"/>
          <w:kern w:val="0"/>
          <w:sz w:val="20"/>
          <w:szCs w:val="20"/>
          <w:lang w:bidi="ar"/>
        </w:rPr>
        <w:t>a</w:t>
      </w:r>
      <w: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  <w:t>kaike</w:t>
      </w:r>
      <w:proofErr w:type="spellEnd"/>
      <w: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 Regular" w:eastAsia="DengXian" w:hAnsi="Times New Roman Regular" w:cs="Times New Roman Regular" w:hint="eastAsia"/>
          <w:color w:val="000000"/>
          <w:kern w:val="0"/>
          <w:sz w:val="20"/>
          <w:szCs w:val="20"/>
          <w:lang w:bidi="ar"/>
        </w:rPr>
        <w:t>i</w:t>
      </w:r>
      <w: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  <w:t xml:space="preserve">nformation </w:t>
      </w:r>
      <w:r>
        <w:rPr>
          <w:rFonts w:ascii="Times New Roman Regular" w:eastAsia="DengXian" w:hAnsi="Times New Roman Regular" w:cs="Times New Roman Regular" w:hint="eastAsia"/>
          <w:color w:val="000000"/>
          <w:kern w:val="0"/>
          <w:sz w:val="20"/>
          <w:szCs w:val="20"/>
          <w:lang w:bidi="ar"/>
        </w:rPr>
        <w:t>c</w:t>
      </w:r>
      <w: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  <w:t>riterion; BIC, B</w:t>
      </w:r>
      <w:r>
        <w:rPr>
          <w:rFonts w:ascii="Times New Roman Regular" w:eastAsia="DengXian" w:hAnsi="Times New Roman Regular" w:cs="Times New Roman Regular" w:hint="eastAsia"/>
          <w:color w:val="000000"/>
          <w:kern w:val="0"/>
          <w:sz w:val="20"/>
          <w:szCs w:val="20"/>
          <w:lang w:bidi="ar"/>
        </w:rPr>
        <w:t>a</w:t>
      </w:r>
      <w: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  <w:t xml:space="preserve">yesian </w:t>
      </w:r>
      <w:r>
        <w:rPr>
          <w:rFonts w:ascii="Times New Roman Regular" w:eastAsia="DengXian" w:hAnsi="Times New Roman Regular" w:cs="Times New Roman Regular" w:hint="eastAsia"/>
          <w:color w:val="000000"/>
          <w:kern w:val="0"/>
          <w:sz w:val="20"/>
          <w:szCs w:val="20"/>
          <w:lang w:bidi="ar"/>
        </w:rPr>
        <w:t>i</w:t>
      </w:r>
      <w: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  <w:t xml:space="preserve">nformation </w:t>
      </w:r>
      <w:r>
        <w:rPr>
          <w:rFonts w:ascii="Times New Roman Regular" w:eastAsia="DengXian" w:hAnsi="Times New Roman Regular" w:cs="Times New Roman Regular" w:hint="eastAsia"/>
          <w:color w:val="000000"/>
          <w:kern w:val="0"/>
          <w:sz w:val="20"/>
          <w:szCs w:val="20"/>
          <w:lang w:bidi="ar"/>
        </w:rPr>
        <w:t>c</w:t>
      </w:r>
      <w: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  <w:t xml:space="preserve">riterion; </w:t>
      </w:r>
      <w:proofErr w:type="spellStart"/>
      <w: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  <w:t>aBIC</w:t>
      </w:r>
      <w:proofErr w:type="spellEnd"/>
      <w: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  <w:t xml:space="preserve">, adjusted Bayesian </w:t>
      </w:r>
      <w:r>
        <w:rPr>
          <w:rFonts w:ascii="Times New Roman Regular" w:eastAsia="DengXian" w:hAnsi="Times New Roman Regular" w:cs="Times New Roman Regular" w:hint="eastAsia"/>
          <w:color w:val="000000"/>
          <w:kern w:val="0"/>
          <w:sz w:val="20"/>
          <w:szCs w:val="20"/>
          <w:lang w:bidi="ar"/>
        </w:rPr>
        <w:t>i</w:t>
      </w:r>
      <w: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  <w:t xml:space="preserve">nformation </w:t>
      </w:r>
      <w:r>
        <w:rPr>
          <w:rFonts w:ascii="Times New Roman Regular" w:eastAsia="DengXian" w:hAnsi="Times New Roman Regular" w:cs="Times New Roman Regular" w:hint="eastAsia"/>
          <w:color w:val="000000"/>
          <w:kern w:val="0"/>
          <w:sz w:val="20"/>
          <w:szCs w:val="20"/>
          <w:lang w:bidi="ar"/>
        </w:rPr>
        <w:t>c</w:t>
      </w:r>
      <w: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  <w:t>riterion</w:t>
      </w:r>
    </w:p>
    <w:p w14:paraId="15BAB77B" w14:textId="77777777" w:rsidR="00F01341" w:rsidRDefault="00F01341">
      <w:pP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</w:pPr>
    </w:p>
    <w:p w14:paraId="7A9805D7" w14:textId="41A6A84A" w:rsidR="00F01341" w:rsidRDefault="007629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Association of the total sleep trajectories and new-onset hypertension by excluding hypertension occurring within the first two year</w:t>
      </w:r>
    </w:p>
    <w:tbl>
      <w:tblPr>
        <w:tblW w:w="13957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2594"/>
        <w:gridCol w:w="732"/>
        <w:gridCol w:w="1309"/>
        <w:gridCol w:w="1068"/>
        <w:gridCol w:w="1044"/>
        <w:gridCol w:w="904"/>
        <w:gridCol w:w="1106"/>
        <w:gridCol w:w="1068"/>
        <w:gridCol w:w="982"/>
        <w:gridCol w:w="1098"/>
        <w:gridCol w:w="1154"/>
        <w:gridCol w:w="898"/>
      </w:tblGrid>
      <w:tr w:rsidR="00F01341" w14:paraId="28F5F637" w14:textId="77777777">
        <w:trPr>
          <w:trHeight w:val="336"/>
        </w:trPr>
        <w:tc>
          <w:tcPr>
            <w:tcW w:w="2594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2D3A7663" w14:textId="77777777" w:rsidR="00F01341" w:rsidRDefault="007629C1">
            <w:pPr>
              <w:widowControl/>
              <w:textAlignment w:val="center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Characteristic</w:t>
            </w:r>
          </w:p>
        </w:tc>
        <w:tc>
          <w:tcPr>
            <w:tcW w:w="732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915B50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309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B7B8ED3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vent N</w:t>
            </w:r>
          </w:p>
        </w:tc>
        <w:tc>
          <w:tcPr>
            <w:tcW w:w="3016" w:type="dxa"/>
            <w:gridSpan w:val="3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6FC735A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3156" w:type="dxa"/>
            <w:gridSpan w:val="3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188BDC6C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3150" w:type="dxa"/>
            <w:gridSpan w:val="3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C66536F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 w:rsidR="00F01341" w14:paraId="0639DC17" w14:textId="77777777">
        <w:trPr>
          <w:trHeight w:val="336"/>
        </w:trPr>
        <w:tc>
          <w:tcPr>
            <w:tcW w:w="2594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E050B23" w14:textId="77777777" w:rsidR="00F01341" w:rsidRDefault="00F01341">
            <w:pPr>
              <w:widowControl/>
              <w:textAlignment w:val="center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2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20762D9F" w14:textId="77777777" w:rsidR="00F01341" w:rsidRDefault="00F0134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7540E231" w14:textId="77777777" w:rsidR="00F01341" w:rsidRDefault="00F0134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7BFDA333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lang w:bidi="ar"/>
              </w:rPr>
              <w:t>HR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2568105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lang w:bidi="ar"/>
              </w:rPr>
              <w:t>95% CI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26B8D00D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7A4C80B1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lang w:bidi="ar"/>
              </w:rPr>
              <w:t>HR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78851413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lang w:bidi="ar"/>
              </w:rPr>
              <w:t>95% CI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0C169C40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368008F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lang w:bidi="ar"/>
              </w:rPr>
              <w:t>HR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3B25D62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lang w:bidi="ar"/>
              </w:rPr>
              <w:t>95% CI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5F0F137A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F01341" w14:paraId="32202277" w14:textId="77777777">
        <w:trPr>
          <w:trHeight w:val="336"/>
        </w:trPr>
        <w:tc>
          <w:tcPr>
            <w:tcW w:w="25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858E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Total 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leep trajectories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18E04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,498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AB94C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018</w:t>
            </w:r>
          </w:p>
        </w:tc>
        <w:tc>
          <w:tcPr>
            <w:tcW w:w="301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AB0DB" w14:textId="77777777" w:rsidR="00F01341" w:rsidRDefault="00F0134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D1B64" w14:textId="77777777" w:rsidR="00F01341" w:rsidRDefault="00F0134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71D97" w14:textId="77777777" w:rsidR="00F01341" w:rsidRDefault="00F0134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01341" w14:paraId="0A649581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5B12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g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57E1F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,7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52220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5 (18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AF92F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FD6DE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07088" w14:textId="77777777" w:rsidR="00F01341" w:rsidRDefault="00F0134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7CDBD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93793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9B3CF" w14:textId="77777777" w:rsidR="00F01341" w:rsidRDefault="00F0134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51C84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E5776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5D06A" w14:textId="77777777" w:rsidR="00F01341" w:rsidRDefault="00F0134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01341" w14:paraId="2DE155C3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C7D7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w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DB29C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1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A0785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0 (20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85DE5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66A4B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, 1.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6AC7C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435AF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C1E19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, 1.3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3A124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CFA26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0ECB7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, 1.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B01C9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 w:rsidR="00F01341" w14:paraId="2A1241F0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A60F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verted U-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8D054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0D9F9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 (22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1DF31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8A45E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, 1.6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43198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FDD01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0FBA2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, 1.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E89F1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5533B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6DF5C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, 1.7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FCD80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01341" w14:paraId="77B89CBD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6A33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98074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C8921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 (20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AAAF9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7E979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, 1.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0CCF0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C51E4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C82E9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, 1.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5B805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92DE2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50C5F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0, 1.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68F2D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</w:tr>
      <w:tr w:rsidR="00F01341" w14:paraId="6EF10C0E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D304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cturnal sleep trajectori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88813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,49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94266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0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C1D31" w14:textId="77777777" w:rsidR="00F01341" w:rsidRDefault="00F0134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464A5" w14:textId="77777777" w:rsidR="00F01341" w:rsidRDefault="00F0134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960EA" w14:textId="77777777" w:rsidR="00F01341" w:rsidRDefault="00F0134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FD8D9" w14:textId="77777777" w:rsidR="00F01341" w:rsidRDefault="00F0134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14D07" w14:textId="77777777" w:rsidR="00F01341" w:rsidRDefault="00F0134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EDF4C" w14:textId="77777777" w:rsidR="00F01341" w:rsidRDefault="00F0134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B3D3B" w14:textId="77777777" w:rsidR="00F01341" w:rsidRDefault="00F0134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642B1" w14:textId="77777777" w:rsidR="00F01341" w:rsidRDefault="00F0134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8DC7C" w14:textId="77777777" w:rsidR="00F01341" w:rsidRDefault="00F0134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01341" w14:paraId="270F8717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DD9B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g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9F6EB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,77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6AA92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1 (18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7C546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6464F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90841" w14:textId="77777777" w:rsidR="00F01341" w:rsidRDefault="00F0134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56C73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B16DB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9BF77" w14:textId="77777777" w:rsidR="00F01341" w:rsidRDefault="00F0134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902D4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0B499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96E33" w14:textId="77777777" w:rsidR="00F01341" w:rsidRDefault="00F0134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01341" w14:paraId="014A7129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B506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w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E3031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05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7CF46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3 (19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B476C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29FAA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, 1.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E37E6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864D4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53B63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, 1.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06CA3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A791E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7A3B4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, 1.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7A3B0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01341" w14:paraId="6D692F46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E3A4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verted 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AE6CC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DE0E1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 (22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472DA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1A85A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, 1.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98A36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28B96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8F0CC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, 1.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946FE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28033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627DA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, 1.6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81027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F01341" w14:paraId="7429DDAC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300A90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D4F7CC6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37612D4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 (21%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EBA6261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E14FA1C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, 1.5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6CB25F4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B714C01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EB485B7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, 1.5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A41F2EE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FE04AB1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C33356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, 1.4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E5AA1EE" w14:textId="77777777" w:rsidR="00F01341" w:rsidRDefault="007629C1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02091BA5" w14:textId="77777777" w:rsidR="00F01341" w:rsidRDefault="007629C1">
      <w:pPr>
        <w:jc w:val="left"/>
        <w:rPr>
          <w:rStyle w:val="font21"/>
          <w:rFonts w:ascii="Times New Roman" w:hAnsi="Times New Roman" w:cs="Times New Roman"/>
          <w:lang w:bidi="ar"/>
        </w:rPr>
      </w:pPr>
      <w:r>
        <w:rPr>
          <w:rStyle w:val="font21"/>
          <w:rFonts w:ascii="Times New Roman" w:hAnsi="Times New Roman" w:cs="Times New Roman"/>
          <w:b/>
          <w:bCs/>
          <w:lang w:bidi="ar"/>
        </w:rPr>
        <w:t>Model 1:</w:t>
      </w:r>
      <w:r>
        <w:rPr>
          <w:rStyle w:val="font21"/>
          <w:rFonts w:ascii="Times New Roman" w:hAnsi="Times New Roman" w:cs="Times New Roman"/>
          <w:lang w:bidi="ar"/>
        </w:rPr>
        <w:t xml:space="preserve"> crude model; </w:t>
      </w:r>
      <w:r>
        <w:rPr>
          <w:rStyle w:val="font21"/>
          <w:rFonts w:ascii="Times New Roman" w:hAnsi="Times New Roman" w:cs="Times New Roman"/>
          <w:b/>
          <w:bCs/>
          <w:lang w:bidi="ar"/>
        </w:rPr>
        <w:t xml:space="preserve">Model 2: </w:t>
      </w:r>
      <w:r>
        <w:rPr>
          <w:rStyle w:val="font21"/>
          <w:rFonts w:ascii="Times New Roman" w:hAnsi="Times New Roman" w:cs="Times New Roman"/>
          <w:lang w:bidi="ar"/>
        </w:rPr>
        <w:t>Adjusted for age, gender, education</w:t>
      </w:r>
      <w:r>
        <w:rPr>
          <w:rStyle w:val="font21"/>
          <w:rFonts w:ascii="Times New Roman" w:eastAsia="SimSun" w:hAnsi="Times New Roman" w:cs="Times New Roman"/>
          <w:lang w:bidi="ar"/>
        </w:rPr>
        <w:t xml:space="preserve"> </w:t>
      </w:r>
      <w:r>
        <w:rPr>
          <w:rStyle w:val="font21"/>
          <w:rFonts w:ascii="Times New Roman" w:hAnsi="Times New Roman" w:cs="Times New Roman"/>
          <w:lang w:bidi="ar"/>
        </w:rPr>
        <w:t xml:space="preserve">level, marital status, drinking status, and smoking status; </w:t>
      </w:r>
      <w:r>
        <w:rPr>
          <w:rStyle w:val="font21"/>
          <w:rFonts w:ascii="Times New Roman" w:hAnsi="Times New Roman" w:cs="Times New Roman"/>
          <w:b/>
          <w:bCs/>
          <w:lang w:bidi="ar"/>
        </w:rPr>
        <w:t>Model 3:</w:t>
      </w:r>
      <w:r>
        <w:rPr>
          <w:rStyle w:val="font21"/>
          <w:rFonts w:ascii="Times New Roman" w:hAnsi="Times New Roman" w:cs="Times New Roman"/>
          <w:lang w:bidi="ar"/>
        </w:rPr>
        <w:t xml:space="preserve"> Adjusted for age, gender, education</w:t>
      </w:r>
      <w:r>
        <w:rPr>
          <w:rStyle w:val="font21"/>
          <w:rFonts w:ascii="Times New Roman" w:hAnsi="Times New Roman" w:cs="Times New Roman"/>
          <w:lang w:bidi="ar"/>
        </w:rPr>
        <w:t xml:space="preserve"> </w:t>
      </w:r>
      <w:r>
        <w:rPr>
          <w:rStyle w:val="font21"/>
          <w:rFonts w:ascii="Times New Roman" w:hAnsi="Times New Roman" w:cs="Times New Roman"/>
          <w:lang w:bidi="ar"/>
        </w:rPr>
        <w:t>level, marital status, drinking status, smoking status, dyslipidemia (</w:t>
      </w:r>
      <w:r>
        <w:rPr>
          <w:rFonts w:ascii="Times New Roman" w:hAnsi="Times New Roman" w:cs="Times New Roman"/>
          <w:sz w:val="20"/>
          <w:szCs w:val="20"/>
        </w:rPr>
        <w:t>current use of lipid-lowering medications, and/or TG&gt;150 mg/</w:t>
      </w:r>
      <w:proofErr w:type="spellStart"/>
      <w:r>
        <w:rPr>
          <w:rFonts w:ascii="Times New Roman" w:hAnsi="Times New Roman" w:cs="Times New Roman"/>
          <w:sz w:val="20"/>
          <w:szCs w:val="20"/>
        </w:rPr>
        <w:t>dL</w:t>
      </w:r>
      <w:proofErr w:type="spellEnd"/>
      <w:r>
        <w:rPr>
          <w:rFonts w:ascii="Times New Roman" w:hAnsi="Times New Roman" w:cs="Times New Roman"/>
          <w:sz w:val="20"/>
          <w:szCs w:val="20"/>
        </w:rPr>
        <w:t>, HDL-C&lt;40 mg/</w:t>
      </w:r>
      <w:proofErr w:type="spellStart"/>
      <w:r>
        <w:rPr>
          <w:rFonts w:ascii="Times New Roman" w:hAnsi="Times New Roman" w:cs="Times New Roman"/>
          <w:sz w:val="20"/>
          <w:szCs w:val="20"/>
        </w:rPr>
        <w:t>dL</w:t>
      </w:r>
      <w:proofErr w:type="spellEnd"/>
      <w:r>
        <w:rPr>
          <w:rFonts w:ascii="Times New Roman" w:hAnsi="Times New Roman" w:cs="Times New Roman"/>
          <w:sz w:val="20"/>
          <w:szCs w:val="20"/>
        </w:rPr>
        <w:t>, LDL-C&gt;160mg/</w:t>
      </w:r>
      <w:proofErr w:type="spellStart"/>
      <w:r>
        <w:rPr>
          <w:rFonts w:ascii="Times New Roman" w:hAnsi="Times New Roman" w:cs="Times New Roman"/>
          <w:sz w:val="20"/>
          <w:szCs w:val="20"/>
        </w:rPr>
        <w:t>dL</w:t>
      </w:r>
      <w:proofErr w:type="spellEnd"/>
      <w:r>
        <w:rPr>
          <w:rFonts w:ascii="Times New Roman" w:hAnsi="Times New Roman" w:cs="Times New Roman"/>
          <w:sz w:val="20"/>
          <w:szCs w:val="20"/>
        </w:rPr>
        <w:t>, or TC&gt;240mg/</w:t>
      </w:r>
      <w:proofErr w:type="spellStart"/>
      <w:r>
        <w:rPr>
          <w:rFonts w:ascii="Times New Roman" w:hAnsi="Times New Roman" w:cs="Times New Roman"/>
          <w:sz w:val="20"/>
          <w:szCs w:val="20"/>
        </w:rPr>
        <w:t>dL</w:t>
      </w:r>
      <w:proofErr w:type="spellEnd"/>
      <w:r>
        <w:rPr>
          <w:rStyle w:val="font21"/>
          <w:rFonts w:ascii="Times New Roman" w:hAnsi="Times New Roman" w:cs="Times New Roman"/>
          <w:lang w:bidi="ar"/>
        </w:rPr>
        <w:t>),</w:t>
      </w:r>
      <w:r>
        <w:rPr>
          <w:rStyle w:val="font21"/>
          <w:rFonts w:ascii="Times New Roman" w:eastAsia="SimSun" w:hAnsi="Times New Roman" w:cs="Times New Roman"/>
          <w:lang w:bidi="ar"/>
        </w:rPr>
        <w:t xml:space="preserve"> </w:t>
      </w:r>
      <w:r>
        <w:rPr>
          <w:rStyle w:val="font21"/>
          <w:rFonts w:ascii="Times New Roman" w:hAnsi="Times New Roman" w:cs="Times New Roman"/>
          <w:lang w:bidi="ar"/>
        </w:rPr>
        <w:t xml:space="preserve">BUN, </w:t>
      </w:r>
      <w:proofErr w:type="spellStart"/>
      <w:r>
        <w:rPr>
          <w:rStyle w:val="font21"/>
          <w:rFonts w:ascii="Times New Roman" w:hAnsi="Times New Roman" w:cs="Times New Roman"/>
          <w:lang w:bidi="ar"/>
        </w:rPr>
        <w:t>eGFR</w:t>
      </w:r>
      <w:proofErr w:type="spellEnd"/>
      <w:r>
        <w:rPr>
          <w:rStyle w:val="font21"/>
          <w:rFonts w:ascii="Times New Roman" w:hAnsi="Times New Roman" w:cs="Times New Roman"/>
          <w:lang w:bidi="ar"/>
        </w:rPr>
        <w:t>, DM, and obesity</w:t>
      </w:r>
      <w:r>
        <w:rPr>
          <w:rStyle w:val="font21"/>
          <w:rFonts w:ascii="Times New Roman" w:hAnsi="Times New Roman" w:cs="Times New Roman"/>
          <w:lang w:bidi="ar"/>
        </w:rPr>
        <w:t xml:space="preserve"> </w:t>
      </w:r>
      <w:r>
        <w:rPr>
          <w:rStyle w:val="font21"/>
          <w:rFonts w:ascii="Times New Roman" w:hAnsi="Times New Roman" w:cs="Times New Roman"/>
          <w:lang w:bidi="ar"/>
        </w:rPr>
        <w:t>status.</w:t>
      </w:r>
    </w:p>
    <w:p w14:paraId="536EC01A" w14:textId="77777777" w:rsidR="00F01341" w:rsidRDefault="007629C1">
      <w:pPr>
        <w:widowControl/>
        <w:jc w:val="left"/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Abbreviation: </w:t>
      </w:r>
      <w:r>
        <w:rPr>
          <w:rStyle w:val="font21"/>
          <w:rFonts w:ascii="Times New Roman" w:hAnsi="Times New Roman" w:cs="Times New Roman"/>
          <w:lang w:bidi="ar"/>
        </w:rPr>
        <w:t>HR, hazard ratio, CI, confidence interval</w:t>
      </w:r>
      <w:r>
        <w:rPr>
          <w:rStyle w:val="font21"/>
          <w:rFonts w:ascii="Times New Roman" w:eastAsia="SimSun" w:hAnsi="Times New Roman" w:cs="Times New Roman" w:hint="eastAsia"/>
          <w:lang w:bidi="ar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BUN, blood urea nitrogen; </w:t>
      </w:r>
      <w:proofErr w:type="spellStart"/>
      <w:r>
        <w:rPr>
          <w:rFonts w:ascii="Times New Roman" w:hAnsi="Times New Roman" w:cs="Times New Roman"/>
          <w:sz w:val="20"/>
          <w:szCs w:val="20"/>
        </w:rPr>
        <w:t>eGFR</w:t>
      </w:r>
      <w:proofErr w:type="spellEnd"/>
      <w:r>
        <w:rPr>
          <w:rFonts w:ascii="Times New Roman" w:hAnsi="Times New Roman" w:cs="Times New Roman"/>
          <w:sz w:val="20"/>
          <w:szCs w:val="20"/>
        </w:rPr>
        <w:t>, estimated glomerular filtration rate; DM, Diabetes mellitus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TG, triglycerides; HDL-C, high-density lipoprotein cholesterol; LDL-C, low-density lipoprotein cholesterol</w:t>
      </w:r>
      <w:r>
        <w:rPr>
          <w:rFonts w:ascii="Times New Roman" w:hAnsi="Times New Roman" w:cs="Times New Roman"/>
          <w:sz w:val="20"/>
          <w:szCs w:val="20"/>
        </w:rPr>
        <w:t>; TC, total cholesterol</w:t>
      </w:r>
    </w:p>
    <w:p w14:paraId="157D1E8C" w14:textId="77777777" w:rsidR="00F01341" w:rsidRDefault="00F01341">
      <w:pP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</w:pPr>
    </w:p>
    <w:p w14:paraId="343303C7" w14:textId="6FDAF1AD" w:rsidR="00F01341" w:rsidRDefault="007629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Association of the total sleep trajectories and new-onset CVD by excluding CVD occurring within the first two years</w:t>
      </w:r>
    </w:p>
    <w:tbl>
      <w:tblPr>
        <w:tblW w:w="13957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2594"/>
        <w:gridCol w:w="732"/>
        <w:gridCol w:w="1309"/>
        <w:gridCol w:w="1068"/>
        <w:gridCol w:w="1044"/>
        <w:gridCol w:w="904"/>
        <w:gridCol w:w="1106"/>
        <w:gridCol w:w="1068"/>
        <w:gridCol w:w="982"/>
        <w:gridCol w:w="1098"/>
        <w:gridCol w:w="1154"/>
        <w:gridCol w:w="898"/>
      </w:tblGrid>
      <w:tr w:rsidR="00F01341" w14:paraId="3E9B906A" w14:textId="77777777">
        <w:trPr>
          <w:trHeight w:val="336"/>
        </w:trPr>
        <w:tc>
          <w:tcPr>
            <w:tcW w:w="2594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5E08A9C" w14:textId="77777777" w:rsidR="00F01341" w:rsidRDefault="007629C1">
            <w:pPr>
              <w:widowControl/>
              <w:textAlignment w:val="center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732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CCA82E4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309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8B3CE99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vent N</w:t>
            </w:r>
          </w:p>
        </w:tc>
        <w:tc>
          <w:tcPr>
            <w:tcW w:w="3016" w:type="dxa"/>
            <w:gridSpan w:val="3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D738C3F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3156" w:type="dxa"/>
            <w:gridSpan w:val="3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15F1272C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3150" w:type="dxa"/>
            <w:gridSpan w:val="3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0DABAF3C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 w:rsidR="00F01341" w14:paraId="3DBA891D" w14:textId="77777777">
        <w:trPr>
          <w:trHeight w:val="336"/>
        </w:trPr>
        <w:tc>
          <w:tcPr>
            <w:tcW w:w="2594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1DFA3B3" w14:textId="77777777" w:rsidR="00F01341" w:rsidRDefault="00F01341">
            <w:pPr>
              <w:widowControl/>
              <w:textAlignment w:val="center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2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719D1A3A" w14:textId="77777777" w:rsidR="00F01341" w:rsidRDefault="00F0134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4543317" w14:textId="77777777" w:rsidR="00F01341" w:rsidRDefault="00F0134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228B62EA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lang w:bidi="ar"/>
              </w:rPr>
              <w:t>HR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1BCCAED8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lang w:bidi="ar"/>
              </w:rPr>
              <w:t>95% CI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23DDD4EA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288C3915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lang w:bidi="ar"/>
              </w:rPr>
              <w:t>HR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0B0027AF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lang w:bidi="ar"/>
              </w:rPr>
              <w:t>95% CI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70CC4BFA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485C53D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lang w:bidi="ar"/>
              </w:rPr>
              <w:t>HR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5AE9F826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lang w:bidi="ar"/>
              </w:rPr>
              <w:t>95% CI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380B3385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F01341" w14:paraId="21D4D3F4" w14:textId="77777777">
        <w:trPr>
          <w:trHeight w:val="336"/>
        </w:trPr>
        <w:tc>
          <w:tcPr>
            <w:tcW w:w="25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A65D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sleep trajectories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C466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428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BA09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7</w:t>
            </w:r>
          </w:p>
        </w:tc>
        <w:tc>
          <w:tcPr>
            <w:tcW w:w="301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065D0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DF713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B9FB6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341" w14:paraId="177D8545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A762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g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E2B5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67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8476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3 (5.8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D154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3761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431E0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01CF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EED1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93A48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2601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5E5E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620AB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341" w14:paraId="1640D1FD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1CFD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w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10CF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0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D42D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 (7.5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F7F9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DFFA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, 1.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3D99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E958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2C73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, 1.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F20C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A971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A2C6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, 1.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3762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</w:tr>
      <w:tr w:rsidR="00F01341" w14:paraId="387CF294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1424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lastRenderedPageBreak/>
              <w:t>i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verted 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71EF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4AA2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 (8.7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4FD5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ACD7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, 2.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9C62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E7DC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95DC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, 1.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FE5F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9131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6FB8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, 2.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BA20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F01341" w14:paraId="778AF2DF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9D64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9846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F96A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 (7.2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DA34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BA18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, 1.9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461A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2234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65E3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, 1.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A699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BACA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491E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, 1.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19C8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F01341" w14:paraId="15993650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B83E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cturnal sleep trajectori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5CFE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4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7AA9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EC038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F06C4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0E02B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CACE5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EE584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35025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7206E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B9CE9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93B80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71D27028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59DB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g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74A4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7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75C5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1 (5.9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685A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1A73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3A051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ACE1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7E95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79A89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7716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CFD7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E1162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4F2155EE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1735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w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D358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0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00AC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 (7.4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BC6E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0968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, 1.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50FB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524D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F7D5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, 1.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5C6D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7925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EB84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, 1.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ECC9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</w:t>
            </w:r>
          </w:p>
        </w:tc>
      </w:tr>
      <w:tr w:rsidR="00F01341" w14:paraId="56457ED4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CA22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verted 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9FCB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BFA4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 (7.3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61AC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D512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, 1.8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B509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95BA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B6A2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, 1.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E0DB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B03D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77EA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, 1.7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0624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</w:tr>
      <w:tr w:rsidR="00F01341" w14:paraId="0162D424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123AEE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A24697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602E3C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 (8.0%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B7007A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7B1370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, 2.1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ACF013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835A42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EF0593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, 1.8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B54AD6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17B80C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8E0EE2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, 1.8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DBAA23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</w:tr>
    </w:tbl>
    <w:p w14:paraId="41876610" w14:textId="77777777" w:rsidR="00F01341" w:rsidRDefault="007629C1">
      <w:pPr>
        <w:jc w:val="left"/>
        <w:rPr>
          <w:rStyle w:val="font21"/>
          <w:rFonts w:ascii="Times New Roman" w:hAnsi="Times New Roman" w:cs="Times New Roman"/>
          <w:lang w:bidi="ar"/>
        </w:rPr>
      </w:pPr>
      <w:r>
        <w:rPr>
          <w:rStyle w:val="font21"/>
          <w:rFonts w:ascii="Times New Roman" w:hAnsi="Times New Roman" w:cs="Times New Roman"/>
          <w:b/>
          <w:bCs/>
          <w:lang w:bidi="ar"/>
        </w:rPr>
        <w:t>Model 1:</w:t>
      </w:r>
      <w:r>
        <w:rPr>
          <w:rStyle w:val="font21"/>
          <w:rFonts w:ascii="Times New Roman" w:hAnsi="Times New Roman" w:cs="Times New Roman"/>
          <w:lang w:bidi="ar"/>
        </w:rPr>
        <w:t xml:space="preserve"> crude model; </w:t>
      </w:r>
      <w:r>
        <w:rPr>
          <w:rStyle w:val="font21"/>
          <w:rFonts w:ascii="Times New Roman" w:hAnsi="Times New Roman" w:cs="Times New Roman"/>
          <w:b/>
          <w:bCs/>
          <w:lang w:bidi="ar"/>
        </w:rPr>
        <w:t xml:space="preserve">Model 2: </w:t>
      </w:r>
      <w:r>
        <w:rPr>
          <w:rStyle w:val="font21"/>
          <w:rFonts w:ascii="Times New Roman" w:hAnsi="Times New Roman" w:cs="Times New Roman"/>
          <w:lang w:bidi="ar"/>
        </w:rPr>
        <w:t>Adjusted for age, gender, education</w:t>
      </w:r>
      <w:r>
        <w:rPr>
          <w:rStyle w:val="font21"/>
          <w:rFonts w:ascii="Times New Roman" w:eastAsia="SimSun" w:hAnsi="Times New Roman" w:cs="Times New Roman"/>
          <w:lang w:bidi="ar"/>
        </w:rPr>
        <w:t xml:space="preserve"> </w:t>
      </w:r>
      <w:r>
        <w:rPr>
          <w:rStyle w:val="font21"/>
          <w:rFonts w:ascii="Times New Roman" w:hAnsi="Times New Roman" w:cs="Times New Roman"/>
          <w:lang w:bidi="ar"/>
        </w:rPr>
        <w:t xml:space="preserve">level, marital status, drinking status, and smoking status; </w:t>
      </w:r>
      <w:r>
        <w:rPr>
          <w:rStyle w:val="font21"/>
          <w:rFonts w:ascii="Times New Roman" w:hAnsi="Times New Roman" w:cs="Times New Roman"/>
          <w:b/>
          <w:bCs/>
          <w:lang w:bidi="ar"/>
        </w:rPr>
        <w:t>Model 3:</w:t>
      </w:r>
      <w:r>
        <w:rPr>
          <w:rStyle w:val="font21"/>
          <w:rFonts w:ascii="Times New Roman" w:hAnsi="Times New Roman" w:cs="Times New Roman"/>
          <w:lang w:bidi="ar"/>
        </w:rPr>
        <w:t xml:space="preserve"> Adjusted for age, gender, education</w:t>
      </w:r>
      <w:r>
        <w:rPr>
          <w:rStyle w:val="font21"/>
          <w:rFonts w:ascii="Times New Roman" w:hAnsi="Times New Roman" w:cs="Times New Roman"/>
          <w:lang w:bidi="ar"/>
        </w:rPr>
        <w:t xml:space="preserve"> </w:t>
      </w:r>
      <w:r>
        <w:rPr>
          <w:rStyle w:val="font21"/>
          <w:rFonts w:ascii="Times New Roman" w:hAnsi="Times New Roman" w:cs="Times New Roman"/>
          <w:lang w:bidi="ar"/>
        </w:rPr>
        <w:t>level, marital status, drinking status, smoking status, dyslipidemia (</w:t>
      </w:r>
      <w:r>
        <w:rPr>
          <w:rFonts w:ascii="Times New Roman" w:hAnsi="Times New Roman" w:cs="Times New Roman"/>
          <w:sz w:val="20"/>
          <w:szCs w:val="20"/>
        </w:rPr>
        <w:t>current use of lipid-lowering medications, and/or TG&gt;150 mg/</w:t>
      </w:r>
      <w:proofErr w:type="spellStart"/>
      <w:r>
        <w:rPr>
          <w:rFonts w:ascii="Times New Roman" w:hAnsi="Times New Roman" w:cs="Times New Roman"/>
          <w:sz w:val="20"/>
          <w:szCs w:val="20"/>
        </w:rPr>
        <w:t>dL</w:t>
      </w:r>
      <w:proofErr w:type="spellEnd"/>
      <w:r>
        <w:rPr>
          <w:rFonts w:ascii="Times New Roman" w:hAnsi="Times New Roman" w:cs="Times New Roman"/>
          <w:sz w:val="20"/>
          <w:szCs w:val="20"/>
        </w:rPr>
        <w:t>, HDL-C&lt;40 mg/</w:t>
      </w:r>
      <w:proofErr w:type="spellStart"/>
      <w:r>
        <w:rPr>
          <w:rFonts w:ascii="Times New Roman" w:hAnsi="Times New Roman" w:cs="Times New Roman"/>
          <w:sz w:val="20"/>
          <w:szCs w:val="20"/>
        </w:rPr>
        <w:t>dL</w:t>
      </w:r>
      <w:proofErr w:type="spellEnd"/>
      <w:r>
        <w:rPr>
          <w:rFonts w:ascii="Times New Roman" w:hAnsi="Times New Roman" w:cs="Times New Roman"/>
          <w:sz w:val="20"/>
          <w:szCs w:val="20"/>
        </w:rPr>
        <w:t>, L</w:t>
      </w:r>
      <w:r>
        <w:rPr>
          <w:rFonts w:ascii="Times New Roman" w:hAnsi="Times New Roman" w:cs="Times New Roman"/>
          <w:sz w:val="20"/>
          <w:szCs w:val="20"/>
        </w:rPr>
        <w:t>DL-C&gt;160mg/</w:t>
      </w:r>
      <w:proofErr w:type="spellStart"/>
      <w:r>
        <w:rPr>
          <w:rFonts w:ascii="Times New Roman" w:hAnsi="Times New Roman" w:cs="Times New Roman"/>
          <w:sz w:val="20"/>
          <w:szCs w:val="20"/>
        </w:rPr>
        <w:t>dL</w:t>
      </w:r>
      <w:proofErr w:type="spellEnd"/>
      <w:r>
        <w:rPr>
          <w:rFonts w:ascii="Times New Roman" w:hAnsi="Times New Roman" w:cs="Times New Roman"/>
          <w:sz w:val="20"/>
          <w:szCs w:val="20"/>
        </w:rPr>
        <w:t>, or TC&gt;240mg/</w:t>
      </w:r>
      <w:proofErr w:type="spellStart"/>
      <w:r>
        <w:rPr>
          <w:rFonts w:ascii="Times New Roman" w:hAnsi="Times New Roman" w:cs="Times New Roman"/>
          <w:sz w:val="20"/>
          <w:szCs w:val="20"/>
        </w:rPr>
        <w:t>dL</w:t>
      </w:r>
      <w:proofErr w:type="spellEnd"/>
      <w:r>
        <w:rPr>
          <w:rStyle w:val="font21"/>
          <w:rFonts w:ascii="Times New Roman" w:hAnsi="Times New Roman" w:cs="Times New Roman"/>
          <w:lang w:bidi="ar"/>
        </w:rPr>
        <w:t>),</w:t>
      </w:r>
      <w:r>
        <w:rPr>
          <w:rStyle w:val="font21"/>
          <w:rFonts w:ascii="Times New Roman" w:eastAsia="SimSun" w:hAnsi="Times New Roman" w:cs="Times New Roman"/>
          <w:lang w:bidi="ar"/>
        </w:rPr>
        <w:t xml:space="preserve"> </w:t>
      </w:r>
      <w:r>
        <w:rPr>
          <w:rStyle w:val="font21"/>
          <w:rFonts w:ascii="Times New Roman" w:hAnsi="Times New Roman" w:cs="Times New Roman"/>
          <w:lang w:bidi="ar"/>
        </w:rPr>
        <w:t xml:space="preserve">BUN, </w:t>
      </w:r>
      <w:proofErr w:type="spellStart"/>
      <w:r>
        <w:rPr>
          <w:rStyle w:val="font21"/>
          <w:rFonts w:ascii="Times New Roman" w:hAnsi="Times New Roman" w:cs="Times New Roman"/>
          <w:lang w:bidi="ar"/>
        </w:rPr>
        <w:t>eGFR</w:t>
      </w:r>
      <w:proofErr w:type="spellEnd"/>
      <w:r>
        <w:rPr>
          <w:rStyle w:val="font21"/>
          <w:rFonts w:ascii="Times New Roman" w:hAnsi="Times New Roman" w:cs="Times New Roman"/>
          <w:lang w:bidi="ar"/>
        </w:rPr>
        <w:t>, DM, and obesity</w:t>
      </w:r>
      <w:r>
        <w:rPr>
          <w:rStyle w:val="font21"/>
          <w:rFonts w:ascii="Times New Roman" w:hAnsi="Times New Roman" w:cs="Times New Roman"/>
          <w:lang w:bidi="ar"/>
        </w:rPr>
        <w:t xml:space="preserve"> </w:t>
      </w:r>
      <w:r>
        <w:rPr>
          <w:rStyle w:val="font21"/>
          <w:rFonts w:ascii="Times New Roman" w:hAnsi="Times New Roman" w:cs="Times New Roman"/>
          <w:lang w:bidi="ar"/>
        </w:rPr>
        <w:t>status.</w:t>
      </w:r>
    </w:p>
    <w:p w14:paraId="77687AA5" w14:textId="77777777" w:rsidR="00F01341" w:rsidRDefault="007629C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Abbreviation: </w:t>
      </w:r>
      <w:r>
        <w:rPr>
          <w:rStyle w:val="font21"/>
          <w:rFonts w:ascii="Times New Roman" w:hAnsi="Times New Roman" w:cs="Times New Roman"/>
          <w:lang w:bidi="ar"/>
        </w:rPr>
        <w:t>HR, hazard ratio, CI, confidence interval</w:t>
      </w:r>
      <w:r>
        <w:rPr>
          <w:rStyle w:val="font21"/>
          <w:rFonts w:ascii="Times New Roman" w:eastAsia="SimSun" w:hAnsi="Times New Roman" w:cs="Times New Roman" w:hint="eastAsia"/>
          <w:lang w:bidi="ar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BUN, blood urea nitrogen; </w:t>
      </w:r>
      <w:proofErr w:type="spellStart"/>
      <w:r>
        <w:rPr>
          <w:rFonts w:ascii="Times New Roman" w:hAnsi="Times New Roman" w:cs="Times New Roman"/>
          <w:sz w:val="20"/>
          <w:szCs w:val="20"/>
        </w:rPr>
        <w:t>eGFR</w:t>
      </w:r>
      <w:proofErr w:type="spellEnd"/>
      <w:r>
        <w:rPr>
          <w:rFonts w:ascii="Times New Roman" w:hAnsi="Times New Roman" w:cs="Times New Roman"/>
          <w:sz w:val="20"/>
          <w:szCs w:val="20"/>
        </w:rPr>
        <w:t>, estimated glomerular filtration rate; DM, Diabetes mellitus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TG, triglycerides; HDL-C, high-density </w:t>
      </w:r>
      <w:r>
        <w:rPr>
          <w:rFonts w:ascii="Times New Roman" w:hAnsi="Times New Roman" w:cs="Times New Roman"/>
          <w:sz w:val="20"/>
          <w:szCs w:val="20"/>
        </w:rPr>
        <w:t>lipoprotein cholesterol; LDL-C, low-density lipoprotein cholesterol; TC, total cholesterol</w:t>
      </w:r>
    </w:p>
    <w:p w14:paraId="59217059" w14:textId="77777777" w:rsidR="00F01341" w:rsidRDefault="00F01341">
      <w:pPr>
        <w:rPr>
          <w:rFonts w:ascii="Times New Roman Regular" w:eastAsia="DengXian" w:hAnsi="Times New Roman Regular" w:cs="Times New Roman Regular"/>
          <w:color w:val="000000"/>
          <w:kern w:val="0"/>
          <w:sz w:val="20"/>
          <w:szCs w:val="20"/>
          <w:lang w:bidi="ar"/>
        </w:rPr>
      </w:pPr>
    </w:p>
    <w:p w14:paraId="660B70A4" w14:textId="037D4A56" w:rsidR="00F01341" w:rsidRDefault="007629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Association of the sleep trajectories and new-onset stroke by excluding stroke occurring within the first two years</w:t>
      </w:r>
    </w:p>
    <w:tbl>
      <w:tblPr>
        <w:tblW w:w="13957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2594"/>
        <w:gridCol w:w="732"/>
        <w:gridCol w:w="1309"/>
        <w:gridCol w:w="1068"/>
        <w:gridCol w:w="1044"/>
        <w:gridCol w:w="904"/>
        <w:gridCol w:w="1106"/>
        <w:gridCol w:w="1068"/>
        <w:gridCol w:w="982"/>
        <w:gridCol w:w="1098"/>
        <w:gridCol w:w="1154"/>
        <w:gridCol w:w="898"/>
      </w:tblGrid>
      <w:tr w:rsidR="00F01341" w14:paraId="50B7A7AC" w14:textId="77777777">
        <w:trPr>
          <w:trHeight w:val="336"/>
        </w:trPr>
        <w:tc>
          <w:tcPr>
            <w:tcW w:w="2594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D6493E2" w14:textId="77777777" w:rsidR="00F01341" w:rsidRDefault="007629C1">
            <w:pPr>
              <w:widowControl/>
              <w:textAlignment w:val="center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732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7EEFC5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309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88D04B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vent N</w:t>
            </w:r>
          </w:p>
        </w:tc>
        <w:tc>
          <w:tcPr>
            <w:tcW w:w="3016" w:type="dxa"/>
            <w:gridSpan w:val="3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28CF615E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3156" w:type="dxa"/>
            <w:gridSpan w:val="3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2D4A2F94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3150" w:type="dxa"/>
            <w:gridSpan w:val="3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FBFDFC3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 w:rsidR="00F01341" w14:paraId="775889E0" w14:textId="77777777">
        <w:trPr>
          <w:trHeight w:val="336"/>
        </w:trPr>
        <w:tc>
          <w:tcPr>
            <w:tcW w:w="2594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551E44E" w14:textId="77777777" w:rsidR="00F01341" w:rsidRDefault="00F01341">
            <w:pPr>
              <w:widowControl/>
              <w:textAlignment w:val="center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2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0697FDEA" w14:textId="77777777" w:rsidR="00F01341" w:rsidRDefault="00F0134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0195A0A" w14:textId="77777777" w:rsidR="00F01341" w:rsidRDefault="00F0134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8B7150F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lang w:bidi="ar"/>
              </w:rPr>
              <w:t>HR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49BF1DA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lang w:bidi="ar"/>
              </w:rPr>
              <w:t>95% CI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CF2BA38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51A26308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lang w:bidi="ar"/>
              </w:rPr>
              <w:t>HR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6B9F25B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lang w:bidi="ar"/>
              </w:rPr>
              <w:t>95% CI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53FD76C7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84C83C2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lang w:bidi="ar"/>
              </w:rPr>
              <w:t>HR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E587054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lang w:bidi="ar"/>
              </w:rPr>
              <w:t>95% CI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12D77689" w14:textId="77777777" w:rsidR="00F01341" w:rsidRDefault="007629C1">
            <w:pPr>
              <w:widowControl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F01341" w14:paraId="1B41682A" w14:textId="77777777">
        <w:trPr>
          <w:trHeight w:val="336"/>
        </w:trPr>
        <w:tc>
          <w:tcPr>
            <w:tcW w:w="25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F310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sleep trajectories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BBE7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5,549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74B5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301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3C30C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F3E99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4FDF6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341" w14:paraId="22FB763D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A4CF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g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8AE3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,7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C3E7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5 (0.7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F791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1727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87BA4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99CB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4C92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748BC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02B6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564A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18AF5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1341" w14:paraId="2BE69ABB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2D33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w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6699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,1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3386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2 (1.1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8097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689F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82, 3.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437D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40FC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8081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70, 2.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CFBC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ascii="Times New Roman" w:eastAsia="DengXian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B42E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CA57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71, 2.8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5C40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32</w:t>
            </w:r>
          </w:p>
        </w:tc>
      </w:tr>
      <w:tr w:rsidR="00F01341" w14:paraId="4119B6C9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24AA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verted 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F06C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3231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6 (1.7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BA31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.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644C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08, 6.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5B84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C134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8C3B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85, 5.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8E6C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791F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.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C1F9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0, 5.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5C21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8</w:t>
            </w:r>
          </w:p>
        </w:tc>
      </w:tr>
      <w:tr w:rsidR="00F01341" w14:paraId="4CC7C4DD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BF30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8F8C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100F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 (0.9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C48A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11EC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40, 4.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4C12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1525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7BD9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31, 3.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2E04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ascii="Times New Roman" w:eastAsia="DengXian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2B8D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4A7C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28, 3.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F619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6</w:t>
            </w:r>
          </w:p>
        </w:tc>
      </w:tr>
      <w:tr w:rsidR="00F01341" w14:paraId="1CE8E921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A651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cturnal sleep trajectori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806C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5,5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8AAC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EE04B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6BAB9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934AF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57F9A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E344D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6373A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16761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ACB5D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C8E64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72FC6DD1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64D6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g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AC66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,8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6B46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3 (0.6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A0A9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CB9F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BA130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2CFD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5A5F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D9527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E083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A9A2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3DDCC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619A692E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7005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w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DFAE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,0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99FF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2 (1.1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2365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A271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4, 3.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1B5C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96D4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D0AA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82, 3.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16DB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3AE0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5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FCD3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77, 3.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456F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21</w:t>
            </w:r>
          </w:p>
        </w:tc>
      </w:tr>
      <w:tr w:rsidR="00F01341" w14:paraId="147347F8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85C0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i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verted U-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40DB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78A8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8 (2.1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C377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.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740B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56, 7.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854E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721E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.8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5148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6, 6.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4EDC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C0D7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.9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DCF0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8, 6.6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5508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 w:rsidR="00F01341" w14:paraId="738CCA35" w14:textId="77777777">
        <w:trPr>
          <w:trHeight w:val="336"/>
        </w:trPr>
        <w:tc>
          <w:tcPr>
            <w:tcW w:w="25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536447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BC1708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9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48C800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 (1.0%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035899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7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D56BE7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52, 5.7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5FC7F3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ascii="Times New Roman" w:eastAsia="DengXian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9CDAAA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4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8259E4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42, 4.8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0BAA6A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D8F8BC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4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1C4A78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42, 4.8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CD51AA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57</w:t>
            </w:r>
          </w:p>
        </w:tc>
      </w:tr>
    </w:tbl>
    <w:p w14:paraId="168046ED" w14:textId="77777777" w:rsidR="00F01341" w:rsidRDefault="007629C1">
      <w:pPr>
        <w:jc w:val="left"/>
        <w:rPr>
          <w:rStyle w:val="font21"/>
          <w:rFonts w:ascii="Times New Roman" w:hAnsi="Times New Roman" w:cs="Times New Roman"/>
          <w:lang w:bidi="ar"/>
        </w:rPr>
      </w:pPr>
      <w:r>
        <w:rPr>
          <w:rStyle w:val="font21"/>
          <w:rFonts w:ascii="Times New Roman" w:hAnsi="Times New Roman" w:cs="Times New Roman"/>
          <w:b/>
          <w:bCs/>
          <w:lang w:bidi="ar"/>
        </w:rPr>
        <w:t>Model 1:</w:t>
      </w:r>
      <w:r>
        <w:rPr>
          <w:rStyle w:val="font21"/>
          <w:rFonts w:ascii="Times New Roman" w:hAnsi="Times New Roman" w:cs="Times New Roman"/>
          <w:lang w:bidi="ar"/>
        </w:rPr>
        <w:t xml:space="preserve"> crude model; </w:t>
      </w:r>
      <w:r>
        <w:rPr>
          <w:rStyle w:val="font21"/>
          <w:rFonts w:ascii="Times New Roman" w:hAnsi="Times New Roman" w:cs="Times New Roman"/>
          <w:b/>
          <w:bCs/>
          <w:lang w:bidi="ar"/>
        </w:rPr>
        <w:t xml:space="preserve">Model 2: </w:t>
      </w:r>
      <w:r>
        <w:rPr>
          <w:rStyle w:val="font21"/>
          <w:rFonts w:ascii="Times New Roman" w:hAnsi="Times New Roman" w:cs="Times New Roman"/>
          <w:lang w:bidi="ar"/>
        </w:rPr>
        <w:t xml:space="preserve">Adjusted for age, gender, </w:t>
      </w:r>
      <w:r>
        <w:rPr>
          <w:rStyle w:val="font21"/>
          <w:rFonts w:ascii="Times New Roman" w:hAnsi="Times New Roman" w:cs="Times New Roman"/>
          <w:lang w:bidi="ar"/>
        </w:rPr>
        <w:t>education</w:t>
      </w:r>
      <w:r>
        <w:rPr>
          <w:rStyle w:val="font21"/>
          <w:rFonts w:ascii="Times New Roman" w:eastAsia="SimSun" w:hAnsi="Times New Roman" w:cs="Times New Roman"/>
          <w:lang w:bidi="ar"/>
        </w:rPr>
        <w:t xml:space="preserve"> </w:t>
      </w:r>
      <w:r>
        <w:rPr>
          <w:rStyle w:val="font21"/>
          <w:rFonts w:ascii="Times New Roman" w:hAnsi="Times New Roman" w:cs="Times New Roman"/>
          <w:lang w:bidi="ar"/>
        </w:rPr>
        <w:t xml:space="preserve">level, marital status, drinking status, and smoking status; </w:t>
      </w:r>
      <w:r>
        <w:rPr>
          <w:rStyle w:val="font21"/>
          <w:rFonts w:ascii="Times New Roman" w:hAnsi="Times New Roman" w:cs="Times New Roman"/>
          <w:b/>
          <w:bCs/>
          <w:lang w:bidi="ar"/>
        </w:rPr>
        <w:t>Model 3:</w:t>
      </w:r>
      <w:r>
        <w:rPr>
          <w:rStyle w:val="font21"/>
          <w:rFonts w:ascii="Times New Roman" w:hAnsi="Times New Roman" w:cs="Times New Roman"/>
          <w:lang w:bidi="ar"/>
        </w:rPr>
        <w:t xml:space="preserve"> Adjusted for age, gender, education</w:t>
      </w:r>
      <w:r>
        <w:rPr>
          <w:rStyle w:val="font21"/>
          <w:rFonts w:ascii="Times New Roman" w:hAnsi="Times New Roman" w:cs="Times New Roman"/>
          <w:lang w:bidi="ar"/>
        </w:rPr>
        <w:t xml:space="preserve"> </w:t>
      </w:r>
      <w:r>
        <w:rPr>
          <w:rStyle w:val="font21"/>
          <w:rFonts w:ascii="Times New Roman" w:hAnsi="Times New Roman" w:cs="Times New Roman"/>
          <w:lang w:bidi="ar"/>
        </w:rPr>
        <w:t>level, marital status, drinking status, smoking status, dyslipidemia (</w:t>
      </w:r>
      <w:r>
        <w:rPr>
          <w:rFonts w:ascii="Times New Roman" w:hAnsi="Times New Roman" w:cs="Times New Roman"/>
          <w:sz w:val="20"/>
          <w:szCs w:val="20"/>
        </w:rPr>
        <w:t>current use of lipid-lowering medications, and/or TG&gt;150 mg/</w:t>
      </w:r>
      <w:proofErr w:type="spellStart"/>
      <w:r>
        <w:rPr>
          <w:rFonts w:ascii="Times New Roman" w:hAnsi="Times New Roman" w:cs="Times New Roman"/>
          <w:sz w:val="20"/>
          <w:szCs w:val="20"/>
        </w:rPr>
        <w:t>dL</w:t>
      </w:r>
      <w:proofErr w:type="spellEnd"/>
      <w:r>
        <w:rPr>
          <w:rFonts w:ascii="Times New Roman" w:hAnsi="Times New Roman" w:cs="Times New Roman"/>
          <w:sz w:val="20"/>
          <w:szCs w:val="20"/>
        </w:rPr>
        <w:t>, HDL-C&lt;4</w:t>
      </w:r>
      <w:r>
        <w:rPr>
          <w:rFonts w:ascii="Times New Roman" w:hAnsi="Times New Roman" w:cs="Times New Roman"/>
          <w:sz w:val="20"/>
          <w:szCs w:val="20"/>
        </w:rPr>
        <w:t>0 mg/</w:t>
      </w:r>
      <w:proofErr w:type="spellStart"/>
      <w:r>
        <w:rPr>
          <w:rFonts w:ascii="Times New Roman" w:hAnsi="Times New Roman" w:cs="Times New Roman"/>
          <w:sz w:val="20"/>
          <w:szCs w:val="20"/>
        </w:rPr>
        <w:t>dL</w:t>
      </w:r>
      <w:proofErr w:type="spellEnd"/>
      <w:r>
        <w:rPr>
          <w:rFonts w:ascii="Times New Roman" w:hAnsi="Times New Roman" w:cs="Times New Roman"/>
          <w:sz w:val="20"/>
          <w:szCs w:val="20"/>
        </w:rPr>
        <w:t>, LDL-C&gt;160mg/</w:t>
      </w:r>
      <w:proofErr w:type="spellStart"/>
      <w:r>
        <w:rPr>
          <w:rFonts w:ascii="Times New Roman" w:hAnsi="Times New Roman" w:cs="Times New Roman"/>
          <w:sz w:val="20"/>
          <w:szCs w:val="20"/>
        </w:rPr>
        <w:t>dL</w:t>
      </w:r>
      <w:proofErr w:type="spellEnd"/>
      <w:r>
        <w:rPr>
          <w:rFonts w:ascii="Times New Roman" w:hAnsi="Times New Roman" w:cs="Times New Roman"/>
          <w:sz w:val="20"/>
          <w:szCs w:val="20"/>
        </w:rPr>
        <w:t>, or TC&gt;240mg/</w:t>
      </w:r>
      <w:proofErr w:type="spellStart"/>
      <w:r>
        <w:rPr>
          <w:rFonts w:ascii="Times New Roman" w:hAnsi="Times New Roman" w:cs="Times New Roman"/>
          <w:sz w:val="20"/>
          <w:szCs w:val="20"/>
        </w:rPr>
        <w:t>dL</w:t>
      </w:r>
      <w:proofErr w:type="spellEnd"/>
      <w:r>
        <w:rPr>
          <w:rStyle w:val="font21"/>
          <w:rFonts w:ascii="Times New Roman" w:hAnsi="Times New Roman" w:cs="Times New Roman"/>
          <w:lang w:bidi="ar"/>
        </w:rPr>
        <w:t>),</w:t>
      </w:r>
      <w:r>
        <w:rPr>
          <w:rStyle w:val="font21"/>
          <w:rFonts w:ascii="Times New Roman" w:eastAsia="SimSun" w:hAnsi="Times New Roman" w:cs="Times New Roman"/>
          <w:lang w:bidi="ar"/>
        </w:rPr>
        <w:t xml:space="preserve"> </w:t>
      </w:r>
      <w:r>
        <w:rPr>
          <w:rStyle w:val="font21"/>
          <w:rFonts w:ascii="Times New Roman" w:hAnsi="Times New Roman" w:cs="Times New Roman"/>
          <w:lang w:bidi="ar"/>
        </w:rPr>
        <w:t xml:space="preserve">BUN, </w:t>
      </w:r>
      <w:proofErr w:type="spellStart"/>
      <w:r>
        <w:rPr>
          <w:rStyle w:val="font21"/>
          <w:rFonts w:ascii="Times New Roman" w:hAnsi="Times New Roman" w:cs="Times New Roman"/>
          <w:lang w:bidi="ar"/>
        </w:rPr>
        <w:t>eGFR</w:t>
      </w:r>
      <w:proofErr w:type="spellEnd"/>
      <w:r>
        <w:rPr>
          <w:rStyle w:val="font21"/>
          <w:rFonts w:ascii="Times New Roman" w:hAnsi="Times New Roman" w:cs="Times New Roman"/>
          <w:lang w:bidi="ar"/>
        </w:rPr>
        <w:t>, DM, and obesity</w:t>
      </w:r>
      <w:r>
        <w:rPr>
          <w:rStyle w:val="font21"/>
          <w:rFonts w:ascii="Times New Roman" w:hAnsi="Times New Roman" w:cs="Times New Roman"/>
          <w:lang w:bidi="ar"/>
        </w:rPr>
        <w:t xml:space="preserve"> </w:t>
      </w:r>
      <w:r>
        <w:rPr>
          <w:rStyle w:val="font21"/>
          <w:rFonts w:ascii="Times New Roman" w:hAnsi="Times New Roman" w:cs="Times New Roman"/>
          <w:lang w:bidi="ar"/>
        </w:rPr>
        <w:t>status.</w:t>
      </w:r>
    </w:p>
    <w:p w14:paraId="465EA4A5" w14:textId="77777777" w:rsidR="00F01341" w:rsidRDefault="007629C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Abbreviation: </w:t>
      </w:r>
      <w:r>
        <w:rPr>
          <w:rStyle w:val="font21"/>
          <w:rFonts w:ascii="Times New Roman" w:hAnsi="Times New Roman" w:cs="Times New Roman"/>
          <w:lang w:bidi="ar"/>
        </w:rPr>
        <w:t>HR, hazard ratio, CI, confidence interval</w:t>
      </w:r>
      <w:r>
        <w:rPr>
          <w:rStyle w:val="font21"/>
          <w:rFonts w:ascii="Times New Roman" w:eastAsia="SimSun" w:hAnsi="Times New Roman" w:cs="Times New Roman" w:hint="eastAsia"/>
          <w:lang w:bidi="ar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BUN, blood urea nitrogen; </w:t>
      </w:r>
      <w:proofErr w:type="spellStart"/>
      <w:r>
        <w:rPr>
          <w:rFonts w:ascii="Times New Roman" w:hAnsi="Times New Roman" w:cs="Times New Roman"/>
          <w:sz w:val="20"/>
          <w:szCs w:val="20"/>
        </w:rPr>
        <w:t>eGFR</w:t>
      </w:r>
      <w:proofErr w:type="spellEnd"/>
      <w:r>
        <w:rPr>
          <w:rFonts w:ascii="Times New Roman" w:hAnsi="Times New Roman" w:cs="Times New Roman"/>
          <w:sz w:val="20"/>
          <w:szCs w:val="20"/>
        </w:rPr>
        <w:t>, estimated glomerular filtration rate; DM, Diabetes mellitus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TG, triglycerides; HDL-C, </w:t>
      </w:r>
      <w:r>
        <w:rPr>
          <w:rFonts w:ascii="Times New Roman" w:hAnsi="Times New Roman" w:cs="Times New Roman"/>
          <w:sz w:val="20"/>
          <w:szCs w:val="20"/>
        </w:rPr>
        <w:t>high-density lipoprotein cholesterol; LDL-C, low-density lipoprotein cholesterol; TC, total cholesterol</w:t>
      </w:r>
    </w:p>
    <w:p w14:paraId="5629759D" w14:textId="77777777" w:rsidR="00F01341" w:rsidRDefault="00F0134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39CEBD4" w14:textId="23FC9B97" w:rsidR="00F01341" w:rsidRDefault="007629C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6A </w:t>
      </w:r>
      <w:r>
        <w:rPr>
          <w:rFonts w:ascii="Times New Roman" w:hAnsi="Times New Roman" w:cs="Times New Roman"/>
          <w:sz w:val="20"/>
          <w:szCs w:val="20"/>
        </w:rPr>
        <w:t xml:space="preserve">Misclassification-adjusted Cox regression for incident hypertension </w:t>
      </w:r>
      <w:r>
        <w:rPr>
          <w:rFonts w:ascii="Times New Roman" w:hAnsi="Times New Roman" w:cs="Times New Roman" w:hint="eastAsia"/>
          <w:sz w:val="20"/>
          <w:szCs w:val="20"/>
        </w:rPr>
        <w:t>and CVD</w:t>
      </w:r>
      <w:r>
        <w:rPr>
          <w:rFonts w:ascii="Times New Roman" w:eastAsia="Segoe UI" w:hAnsi="Times New Roman" w:cs="Times New Roman" w:hint="eastAsia"/>
          <w:b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ased on posterior-probability weighting</w:t>
      </w:r>
    </w:p>
    <w:tbl>
      <w:tblPr>
        <w:tblW w:w="13995" w:type="dxa"/>
        <w:tblInd w:w="99" w:type="dxa"/>
        <w:tblLayout w:type="fixed"/>
        <w:tblLook w:val="04A0" w:firstRow="1" w:lastRow="0" w:firstColumn="1" w:lastColumn="0" w:noHBand="0" w:noVBand="1"/>
      </w:tblPr>
      <w:tblGrid>
        <w:gridCol w:w="2995"/>
        <w:gridCol w:w="855"/>
        <w:gridCol w:w="1197"/>
        <w:gridCol w:w="1160"/>
        <w:gridCol w:w="1308"/>
        <w:gridCol w:w="977"/>
        <w:gridCol w:w="977"/>
        <w:gridCol w:w="1227"/>
        <w:gridCol w:w="1139"/>
        <w:gridCol w:w="1197"/>
        <w:gridCol w:w="963"/>
      </w:tblGrid>
      <w:tr w:rsidR="00F01341" w14:paraId="008215D5" w14:textId="77777777">
        <w:trPr>
          <w:trHeight w:val="359"/>
        </w:trPr>
        <w:tc>
          <w:tcPr>
            <w:tcW w:w="2995" w:type="dxa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54D98E76" w14:textId="77777777" w:rsidR="00F01341" w:rsidRDefault="007629C1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5497" w:type="dxa"/>
            <w:gridSpan w:val="5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CC401CA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pertension</w:t>
            </w:r>
          </w:p>
        </w:tc>
        <w:tc>
          <w:tcPr>
            <w:tcW w:w="5503" w:type="dxa"/>
            <w:gridSpan w:val="5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572C4DD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CVD</w:t>
            </w:r>
          </w:p>
        </w:tc>
      </w:tr>
      <w:tr w:rsidR="00F01341" w14:paraId="01EC83FC" w14:textId="77777777">
        <w:trPr>
          <w:trHeight w:val="359"/>
        </w:trPr>
        <w:tc>
          <w:tcPr>
            <w:tcW w:w="2995" w:type="dxa"/>
            <w:vMerge/>
            <w:tcBorders>
              <w:left w:val="nil"/>
              <w:bottom w:val="single" w:sz="8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7E1DA48C" w14:textId="77777777" w:rsidR="00F01341" w:rsidRDefault="00F01341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2F90425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E27195F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Event 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79EDDC05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350367E1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0B14FD11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133373E8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1B79B196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Event N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5918941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26DFAC4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222B8CE0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F01341" w14:paraId="75D0B329" w14:textId="77777777">
        <w:trPr>
          <w:trHeight w:val="337"/>
        </w:trPr>
        <w:tc>
          <w:tcPr>
            <w:tcW w:w="2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0D11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otal sleep trajectories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AAD0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603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834E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123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7D3FE6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CD6A4C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F3EBCF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F68D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603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A5B1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2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230B1C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A1475A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EBDC9E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05E6A4DC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2093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g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55A9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78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F772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6 (1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6DB8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DC5F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1F689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7D8E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7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73F8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9 (8.4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0D5E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E585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BBF22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347296B2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ED9A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w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92A5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1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4980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2 (2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AFD5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525F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, 1.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D4FB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2CDD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1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9D77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2 (1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C044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FB8E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, 1.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0046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F01341" w14:paraId="13E0FA49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136B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verted U-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34DD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C66A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 (2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A1B4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E1DE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, 1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3E57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132D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94A5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 (13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5FEC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4251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, 2.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60D4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F01341" w14:paraId="7240CE16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BBE8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977B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A58A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 (2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8052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9781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, 1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EE00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1150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BAF3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 (1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0871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0AD0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, 1.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02A9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F01341" w14:paraId="32F9E26C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5ED1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octurnal sleep trajectori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1C95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6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2669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1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4DC63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3C20B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CFB6C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177C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6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E758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8F20E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7541D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1B05B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40700AFD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BB2D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g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2F51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8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8FD8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4 (1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F302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CDDB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BE0A5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413C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84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5D5B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9 (8.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F5FA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5E1F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EB699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679D074F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DED9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w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FB35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07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C791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4 (2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C62D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CFB9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, 2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971D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0F19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0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EDC4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 (1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2D31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A8B3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, 1.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3022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</w:t>
            </w:r>
          </w:p>
        </w:tc>
      </w:tr>
      <w:tr w:rsidR="00F01341" w14:paraId="6FB05E1F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EEEB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verted 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4930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F0DF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 (2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0985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BEAE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, 7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63D8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3527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16F3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 (1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72D9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1353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, 1.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8202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F01341" w14:paraId="5555F107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CCA192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2B484B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54BD7E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 (22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C8017E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22A848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, 4.7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10FA18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42C920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CF435B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 (11%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ADEC48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681AA1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, 1.8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3A85E5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</w:tbl>
    <w:p w14:paraId="7105C931" w14:textId="77777777" w:rsidR="00F01341" w:rsidRDefault="007629C1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Latent classes were derived via latent class analysis using a three-step framework. Class assignment was based on the maximum posterior probability, and posterior-probability weighting was applied in Cox models to </w:t>
      </w:r>
      <w:proofErr w:type="spellStart"/>
      <w:r>
        <w:rPr>
          <w:rFonts w:ascii="Times New Roman" w:hAnsi="Times New Roman" w:cs="Times New Roman"/>
          <w:sz w:val="20"/>
          <w:szCs w:val="20"/>
        </w:rPr>
        <w:t>minimi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ias due to misclassification. C</w:t>
      </w:r>
      <w:r>
        <w:rPr>
          <w:rFonts w:ascii="Times New Roman" w:hAnsi="Times New Roman" w:cs="Times New Roman"/>
          <w:sz w:val="20"/>
          <w:szCs w:val="20"/>
        </w:rPr>
        <w:t>ovariates matched those used in the primary analysis.</w:t>
      </w:r>
    </w:p>
    <w:p w14:paraId="680B189B" w14:textId="77777777" w:rsidR="00F01341" w:rsidRDefault="00F0134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6D1BAAB" w14:textId="1B4858C0" w:rsidR="00F01341" w:rsidRDefault="007629C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6B </w:t>
      </w:r>
      <w:r>
        <w:rPr>
          <w:rFonts w:ascii="Times New Roman" w:hAnsi="Times New Roman" w:cs="Times New Roman"/>
          <w:sz w:val="20"/>
          <w:szCs w:val="20"/>
        </w:rPr>
        <w:t xml:space="preserve">Misclassification-adjusted Cox regression for incident </w:t>
      </w:r>
      <w:r>
        <w:rPr>
          <w:rFonts w:ascii="Times New Roman" w:hAnsi="Times New Roman" w:cs="Times New Roman" w:hint="eastAsia"/>
          <w:sz w:val="20"/>
          <w:szCs w:val="20"/>
        </w:rPr>
        <w:t>strok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>heart disease</w:t>
      </w:r>
      <w:r>
        <w:rPr>
          <w:rFonts w:ascii="Times New Roman" w:eastAsia="Segoe UI" w:hAnsi="Times New Roman" w:cs="Times New Roman" w:hint="eastAsia"/>
          <w:b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ased on posterior-probability weighting</w:t>
      </w:r>
    </w:p>
    <w:tbl>
      <w:tblPr>
        <w:tblW w:w="13995" w:type="dxa"/>
        <w:tblInd w:w="99" w:type="dxa"/>
        <w:tblLayout w:type="fixed"/>
        <w:tblLook w:val="04A0" w:firstRow="1" w:lastRow="0" w:firstColumn="1" w:lastColumn="0" w:noHBand="0" w:noVBand="1"/>
      </w:tblPr>
      <w:tblGrid>
        <w:gridCol w:w="2995"/>
        <w:gridCol w:w="855"/>
        <w:gridCol w:w="1197"/>
        <w:gridCol w:w="1160"/>
        <w:gridCol w:w="1308"/>
        <w:gridCol w:w="977"/>
        <w:gridCol w:w="977"/>
        <w:gridCol w:w="1227"/>
        <w:gridCol w:w="1139"/>
        <w:gridCol w:w="1197"/>
        <w:gridCol w:w="963"/>
      </w:tblGrid>
      <w:tr w:rsidR="00F01341" w14:paraId="090352F9" w14:textId="77777777">
        <w:trPr>
          <w:trHeight w:val="359"/>
        </w:trPr>
        <w:tc>
          <w:tcPr>
            <w:tcW w:w="2995" w:type="dxa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05EC3C22" w14:textId="77777777" w:rsidR="00F01341" w:rsidRDefault="007629C1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lastRenderedPageBreak/>
              <w:t>Characteristic</w:t>
            </w:r>
          </w:p>
        </w:tc>
        <w:tc>
          <w:tcPr>
            <w:tcW w:w="5497" w:type="dxa"/>
            <w:gridSpan w:val="5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56EC50DE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5503" w:type="dxa"/>
            <w:gridSpan w:val="5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59957612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t disease</w:t>
            </w:r>
          </w:p>
        </w:tc>
      </w:tr>
      <w:tr w:rsidR="00F01341" w14:paraId="7B324BA1" w14:textId="77777777">
        <w:trPr>
          <w:trHeight w:val="359"/>
        </w:trPr>
        <w:tc>
          <w:tcPr>
            <w:tcW w:w="2995" w:type="dxa"/>
            <w:vMerge/>
            <w:tcBorders>
              <w:left w:val="nil"/>
              <w:bottom w:val="single" w:sz="8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417EFCE9" w14:textId="77777777" w:rsidR="00F01341" w:rsidRDefault="00F01341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5FC19555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04F1AAEA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Event 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76BADD8D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0F05FF6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2FBD55E8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03799E47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C2ACC3B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Event N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1045A885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596E2AB0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21E3D44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F01341" w14:paraId="296CDB26" w14:textId="77777777">
        <w:trPr>
          <w:trHeight w:val="337"/>
        </w:trPr>
        <w:tc>
          <w:tcPr>
            <w:tcW w:w="2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E944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otal sleep trajectories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4C8A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603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1188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DE6CF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D3D42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F6D4E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226B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603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CEF7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8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4E4F8E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FF0248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990DD4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4E3D014C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77D0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g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486C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78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7F02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 (1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D35C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510C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C8543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23AA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7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32F1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6 (7.3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5BFE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F4F2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F6F0F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2128E46B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9705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w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F82E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1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073A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 (2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E57F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750C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, 9.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9CCF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0544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1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AE6D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9 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8.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C89E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CD4A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, 1.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AFE6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F01341" w14:paraId="569999E6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758D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verted 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EA7C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6662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 (2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4C71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536B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, 3.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9286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7E05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C49E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 (1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0644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0B87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, 1.9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EF58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F01341" w14:paraId="4B6F3F8B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828E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48BF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1805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 (2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81F5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43D4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, 5.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94AA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E02D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3099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 (7.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2ACB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80BB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, 2.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BB71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F01341" w14:paraId="43341156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DFEB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octurnal sleep trajectori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E1B8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6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ED56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416CA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531FC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3DA1E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8DBF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6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F00F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0C71C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0C941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DC2A5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616C51AB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1CD9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g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D973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8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A742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 (1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0898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70FB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B6D48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FB9C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84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9582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0 (7.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72C6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8AF6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F5246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178C1494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A1AA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w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E399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07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B474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 (2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41B8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36A0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, 2.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F3C9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8FC2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0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E37F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 (8.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3107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5668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, 1.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B14C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F01341" w14:paraId="77154495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BB5C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verted U-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33AC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5F99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 (2.8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3A1E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9C8D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6, 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0886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3B74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BFCB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 (8.8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5D7A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D790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, 1.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C85C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</w:tr>
      <w:tr w:rsidR="00F01341" w14:paraId="57148A26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B104F5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58F7CD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5BED0D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 (2.7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62CA10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4B6B52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, 5.5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838EF3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7583A0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A223F3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 (7.8%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DBF183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84DEA0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, 4.8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C8C0CA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</w:tbl>
    <w:p w14:paraId="0AF497D2" w14:textId="77777777" w:rsidR="00F01341" w:rsidRDefault="007629C1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Latent classes were derived via latent class analysis using a three-step framework. Class assignment was based on the maximum posterior probability, and posterior-probability weighting was applied in Cox models to </w:t>
      </w:r>
      <w:proofErr w:type="spellStart"/>
      <w:r>
        <w:rPr>
          <w:rFonts w:ascii="Times New Roman" w:hAnsi="Times New Roman" w:cs="Times New Roman"/>
          <w:sz w:val="20"/>
          <w:szCs w:val="20"/>
        </w:rPr>
        <w:t>minimi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ias due to misclassification. C</w:t>
      </w:r>
      <w:r>
        <w:rPr>
          <w:rFonts w:ascii="Times New Roman" w:hAnsi="Times New Roman" w:cs="Times New Roman"/>
          <w:sz w:val="20"/>
          <w:szCs w:val="20"/>
        </w:rPr>
        <w:t>ovariates matched those used in the primary analysis.</w:t>
      </w:r>
    </w:p>
    <w:p w14:paraId="1713AFFD" w14:textId="77777777" w:rsidR="00F01341" w:rsidRDefault="00F0134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56F3FAB" w14:textId="1FE9D856" w:rsidR="00F01341" w:rsidRDefault="007629C1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7A </w:t>
      </w:r>
      <w:r>
        <w:rPr>
          <w:rFonts w:ascii="Times New Roman" w:hAnsi="Times New Roman" w:cs="Times New Roman" w:hint="eastAsia"/>
          <w:sz w:val="20"/>
          <w:szCs w:val="20"/>
        </w:rPr>
        <w:t>Association of the total/nocturnal sleep trajectories and new-onset hypertension/CVD after additional adjustment for socioeconomic status</w:t>
      </w:r>
    </w:p>
    <w:tbl>
      <w:tblPr>
        <w:tblW w:w="13995" w:type="dxa"/>
        <w:tblInd w:w="99" w:type="dxa"/>
        <w:tblLayout w:type="fixed"/>
        <w:tblLook w:val="04A0" w:firstRow="1" w:lastRow="0" w:firstColumn="1" w:lastColumn="0" w:noHBand="0" w:noVBand="1"/>
      </w:tblPr>
      <w:tblGrid>
        <w:gridCol w:w="2995"/>
        <w:gridCol w:w="855"/>
        <w:gridCol w:w="1197"/>
        <w:gridCol w:w="1160"/>
        <w:gridCol w:w="1308"/>
        <w:gridCol w:w="977"/>
        <w:gridCol w:w="977"/>
        <w:gridCol w:w="1227"/>
        <w:gridCol w:w="1139"/>
        <w:gridCol w:w="1197"/>
        <w:gridCol w:w="963"/>
      </w:tblGrid>
      <w:tr w:rsidR="00F01341" w14:paraId="5D062180" w14:textId="77777777">
        <w:trPr>
          <w:trHeight w:val="359"/>
        </w:trPr>
        <w:tc>
          <w:tcPr>
            <w:tcW w:w="2995" w:type="dxa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6127D6A8" w14:textId="77777777" w:rsidR="00F01341" w:rsidRDefault="007629C1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5497" w:type="dxa"/>
            <w:gridSpan w:val="5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1E7F6B2D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5503" w:type="dxa"/>
            <w:gridSpan w:val="5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5A34CFCF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VD</w:t>
            </w:r>
          </w:p>
        </w:tc>
      </w:tr>
      <w:tr w:rsidR="00F01341" w14:paraId="4099272F" w14:textId="77777777">
        <w:trPr>
          <w:trHeight w:val="359"/>
        </w:trPr>
        <w:tc>
          <w:tcPr>
            <w:tcW w:w="2995" w:type="dxa"/>
            <w:vMerge/>
            <w:tcBorders>
              <w:left w:val="nil"/>
              <w:bottom w:val="single" w:sz="8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0DBE6B77" w14:textId="77777777" w:rsidR="00F01341" w:rsidRDefault="00F01341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30EE3A0A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1FAAC039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Event 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4CC4432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34CF10AC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54293428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FE075D0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05D81EB7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Event N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5C96C529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9629974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2767F79B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F01341" w14:paraId="1C16D657" w14:textId="77777777">
        <w:trPr>
          <w:trHeight w:val="337"/>
        </w:trPr>
        <w:tc>
          <w:tcPr>
            <w:tcW w:w="2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1BD4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ocioeconomic statu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371D9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98C44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F5C6D8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9F5ED5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E4177F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BCF84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48426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BA6793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D0E388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C0AE8C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1E455B23" w14:textId="77777777">
        <w:trPr>
          <w:trHeight w:val="337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26AA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otal sleep trajectori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7D7F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1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DAA0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CF7D0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8B5B3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6EB87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62CC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1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E734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BC6D1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78B18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5032E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273D4BC1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DFF3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g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CECC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06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945D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1 (2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A9E2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5B61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73B84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02B3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06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AD7A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8 (8.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3DDF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C4F7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5191E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1F786198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A44A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w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8134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9AB7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 (2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D44E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9F8E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, 1.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C474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09CD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D12F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 (1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4172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96D3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, 1.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1A82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</w:t>
            </w:r>
          </w:p>
        </w:tc>
      </w:tr>
      <w:tr w:rsidR="00F01341" w14:paraId="41012DCB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5F68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verted U-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6797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BA47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 (2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F21B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A120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, 1.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5FAD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3D09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93FE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 (1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954C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C221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, 2.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4FFB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F01341" w14:paraId="3C804B8F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76C1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DA2D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8F7B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 (2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52C5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BAEA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, 1.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A3C6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0.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67DA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6BDB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 (9.4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5718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333F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, 1.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ADDF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F01341" w14:paraId="7B68C2CA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E350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octurnal sleep trajectori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D98C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1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4223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EE131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5FF97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32003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9892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1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74A4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651E8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E0B87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8E6C3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04117570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01CC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lastRenderedPageBreak/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g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15E9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09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105E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2 (2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0C14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A23B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68EFC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641D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0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455E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9 (8.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AABD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1019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7F660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15FB6EA9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E2B7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w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48E7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4789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 (2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24E4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74DC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, 1.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623B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7FEE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A16E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 (1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DEE0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8AF0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, 1.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5703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F01341" w14:paraId="4E74D819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5071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verted 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0414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B922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 (2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19DD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EC28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, 1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7B2D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3382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8173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 (13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A5B7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61CB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, 2.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5367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F01341" w14:paraId="67AFEBEA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E97E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F6CF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A988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 (2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27FA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A1BA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, 4.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BE2B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5404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3BEC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 (9.3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E72E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6EE3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, 3.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645B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</w:tr>
      <w:tr w:rsidR="00F01341" w14:paraId="74D1114F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6223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ocioeconomic status&gt;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708F4" w14:textId="77777777" w:rsidR="00F01341" w:rsidRDefault="00F01341">
            <w:pPr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A7B4C" w14:textId="77777777" w:rsidR="00F01341" w:rsidRDefault="00F01341">
            <w:pPr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8A623" w14:textId="77777777" w:rsidR="00F01341" w:rsidRDefault="00F01341">
            <w:pPr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1C29D" w14:textId="77777777" w:rsidR="00F01341" w:rsidRDefault="00F01341">
            <w:pPr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C5426" w14:textId="77777777" w:rsidR="00F01341" w:rsidRDefault="00F01341">
            <w:pPr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9B16B" w14:textId="77777777" w:rsidR="00F01341" w:rsidRDefault="00F01341">
            <w:pPr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B0839" w14:textId="77777777" w:rsidR="00F01341" w:rsidRDefault="00F01341">
            <w:pPr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12498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7962A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94E08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17B563C3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69AC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otal sleep trajectori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C567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4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5E20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36FD0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0F496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B71E1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84D8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4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814C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5A3AA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F8E0E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9FA97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3984DA4A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7397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g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C16A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7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F663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5 (18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5A0A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7E92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E89CC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1332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7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ADF2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1 (8.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2F5F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4183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6A2BB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59E88759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8D86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w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4AE0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127F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 (2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C7FB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0C33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, 1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5A02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848B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8180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 (1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B44A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EBB4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, 2.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97C2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F01341" w14:paraId="2112F017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5F87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verted 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1E6A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62C7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 (2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3ABB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A2E0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, 1.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95C6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6EA3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B78C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 (1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81C6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F202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, 1.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E0E4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F01341" w14:paraId="551D014A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DBC1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F744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5BCB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 (1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4FB7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6916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, 1.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DD5D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9AB2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3C3D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 (1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013B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1808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, 2.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07C6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</w:t>
            </w:r>
          </w:p>
        </w:tc>
      </w:tr>
      <w:tr w:rsidR="00F01341" w14:paraId="354A0AEC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534F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octurnal sleep trajectori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BD0C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4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E554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C1419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51A38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70A7C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81DC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4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8099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594E3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76C2F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90DDB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22392338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63F2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g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6D98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75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C867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2 (1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E8C0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F630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307D9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2497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75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062F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 (8.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853C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1E06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5FCD5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1CA562FB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FE08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w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6155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0E7D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 (18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1146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0DA8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, 1.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FC82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2F2E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366C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 (1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A31D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106B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, 1.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4E3A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F01341" w14:paraId="49E07D4A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7D4D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verted 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926A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FB1B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 (2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1AD0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D54E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, 1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58FB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3791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4752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 (1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A77A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CCCF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, 1.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70C1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F01341" w14:paraId="10C4AD9B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078580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8F4CC3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9A84F5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 (19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CA6D31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F4D53E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, 5.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F1BA6C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A6E70F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138ACD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 (12%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D6007F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33F7EE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, 12.3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9789CD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</w:tbl>
    <w:p w14:paraId="5DBF540E" w14:textId="77777777" w:rsidR="00F01341" w:rsidRDefault="007629C1">
      <w:pPr>
        <w:jc w:val="left"/>
        <w:rPr>
          <w:rStyle w:val="font21"/>
          <w:rFonts w:ascii="Times New Roman" w:hAnsi="Times New Roman" w:cs="Times New Roman"/>
          <w:lang w:bidi="ar"/>
        </w:rPr>
      </w:pPr>
      <w:r>
        <w:rPr>
          <w:rStyle w:val="font21"/>
          <w:rFonts w:ascii="Times New Roman" w:hAnsi="Times New Roman" w:cs="Times New Roman"/>
          <w:b/>
          <w:bCs/>
          <w:lang w:bidi="ar"/>
        </w:rPr>
        <w:t>Model 3:</w:t>
      </w:r>
      <w:r>
        <w:rPr>
          <w:rStyle w:val="font21"/>
          <w:rFonts w:ascii="Times New Roman" w:hAnsi="Times New Roman" w:cs="Times New Roman"/>
          <w:lang w:bidi="ar"/>
        </w:rPr>
        <w:t xml:space="preserve"> Adjusted for age, gender, marital status, drinking status, smoking status, dyslipidemia (</w:t>
      </w:r>
      <w:r>
        <w:rPr>
          <w:rFonts w:ascii="Times New Roman" w:hAnsi="Times New Roman" w:cs="Times New Roman"/>
          <w:sz w:val="20"/>
          <w:szCs w:val="20"/>
        </w:rPr>
        <w:t>current use of lipid-lowering medications, and/or TG&gt;150 mg/</w:t>
      </w:r>
      <w:proofErr w:type="spellStart"/>
      <w:r>
        <w:rPr>
          <w:rFonts w:ascii="Times New Roman" w:hAnsi="Times New Roman" w:cs="Times New Roman"/>
          <w:sz w:val="20"/>
          <w:szCs w:val="20"/>
        </w:rPr>
        <w:t>dL</w:t>
      </w:r>
      <w:proofErr w:type="spellEnd"/>
      <w:r>
        <w:rPr>
          <w:rFonts w:ascii="Times New Roman" w:hAnsi="Times New Roman" w:cs="Times New Roman"/>
          <w:sz w:val="20"/>
          <w:szCs w:val="20"/>
        </w:rPr>
        <w:t>, HDL-C&lt;40 mg/</w:t>
      </w:r>
      <w:proofErr w:type="spellStart"/>
      <w:r>
        <w:rPr>
          <w:rFonts w:ascii="Times New Roman" w:hAnsi="Times New Roman" w:cs="Times New Roman"/>
          <w:sz w:val="20"/>
          <w:szCs w:val="20"/>
        </w:rPr>
        <w:t>dL</w:t>
      </w:r>
      <w:proofErr w:type="spellEnd"/>
      <w:r>
        <w:rPr>
          <w:rFonts w:ascii="Times New Roman" w:hAnsi="Times New Roman" w:cs="Times New Roman"/>
          <w:sz w:val="20"/>
          <w:szCs w:val="20"/>
        </w:rPr>
        <w:t>, LDL-C&gt;160mg/</w:t>
      </w:r>
      <w:proofErr w:type="spellStart"/>
      <w:r>
        <w:rPr>
          <w:rFonts w:ascii="Times New Roman" w:hAnsi="Times New Roman" w:cs="Times New Roman"/>
          <w:sz w:val="20"/>
          <w:szCs w:val="20"/>
        </w:rPr>
        <w:t>dL</w:t>
      </w:r>
      <w:proofErr w:type="spellEnd"/>
      <w:r>
        <w:rPr>
          <w:rFonts w:ascii="Times New Roman" w:hAnsi="Times New Roman" w:cs="Times New Roman"/>
          <w:sz w:val="20"/>
          <w:szCs w:val="20"/>
        </w:rPr>
        <w:t>, or TC&gt;240mg/</w:t>
      </w:r>
      <w:proofErr w:type="spellStart"/>
      <w:r>
        <w:rPr>
          <w:rFonts w:ascii="Times New Roman" w:hAnsi="Times New Roman" w:cs="Times New Roman"/>
          <w:sz w:val="20"/>
          <w:szCs w:val="20"/>
        </w:rPr>
        <w:t>dL</w:t>
      </w:r>
      <w:proofErr w:type="spellEnd"/>
      <w:r>
        <w:rPr>
          <w:rStyle w:val="font21"/>
          <w:rFonts w:ascii="Times New Roman" w:hAnsi="Times New Roman" w:cs="Times New Roman"/>
          <w:lang w:bidi="ar"/>
        </w:rPr>
        <w:t>),</w:t>
      </w:r>
      <w:r>
        <w:rPr>
          <w:rStyle w:val="font21"/>
          <w:rFonts w:ascii="Times New Roman" w:eastAsia="SimSun" w:hAnsi="Times New Roman" w:cs="Times New Roman"/>
          <w:lang w:bidi="ar"/>
        </w:rPr>
        <w:t xml:space="preserve"> </w:t>
      </w:r>
      <w:r>
        <w:rPr>
          <w:rStyle w:val="font21"/>
          <w:rFonts w:ascii="Times New Roman" w:hAnsi="Times New Roman" w:cs="Times New Roman"/>
          <w:lang w:bidi="ar"/>
        </w:rPr>
        <w:t xml:space="preserve">BUN, </w:t>
      </w:r>
      <w:proofErr w:type="spellStart"/>
      <w:r>
        <w:rPr>
          <w:rStyle w:val="font21"/>
          <w:rFonts w:ascii="Times New Roman" w:hAnsi="Times New Roman" w:cs="Times New Roman"/>
          <w:lang w:bidi="ar"/>
        </w:rPr>
        <w:t>eGFR</w:t>
      </w:r>
      <w:proofErr w:type="spellEnd"/>
      <w:r>
        <w:rPr>
          <w:rStyle w:val="font21"/>
          <w:rFonts w:ascii="Times New Roman" w:hAnsi="Times New Roman" w:cs="Times New Roman"/>
          <w:lang w:bidi="ar"/>
        </w:rPr>
        <w:t>, DM, and obesity</w:t>
      </w:r>
      <w:r>
        <w:rPr>
          <w:rStyle w:val="font21"/>
          <w:rFonts w:ascii="Times New Roman" w:hAnsi="Times New Roman" w:cs="Times New Roman"/>
          <w:lang w:bidi="ar"/>
        </w:rPr>
        <w:t xml:space="preserve"> </w:t>
      </w:r>
      <w:r>
        <w:rPr>
          <w:rStyle w:val="font21"/>
          <w:rFonts w:ascii="Times New Roman" w:hAnsi="Times New Roman" w:cs="Times New Roman"/>
          <w:lang w:bidi="ar"/>
        </w:rPr>
        <w:t>status.</w:t>
      </w:r>
    </w:p>
    <w:p w14:paraId="6412081E" w14:textId="77777777" w:rsidR="00F01341" w:rsidRDefault="00F0134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B006078" w14:textId="1DEC7670" w:rsidR="00F01341" w:rsidRDefault="007629C1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7B </w:t>
      </w:r>
      <w:r>
        <w:rPr>
          <w:rFonts w:ascii="Times New Roman" w:hAnsi="Times New Roman" w:cs="Times New Roman" w:hint="eastAsia"/>
          <w:sz w:val="20"/>
          <w:szCs w:val="20"/>
        </w:rPr>
        <w:t xml:space="preserve">Association of the total/nocturnal sleep trajectories and new-onset </w:t>
      </w:r>
      <w:r>
        <w:rPr>
          <w:rFonts w:ascii="Times New Roman" w:hAnsi="Times New Roman" w:cs="Times New Roman" w:hint="eastAsia"/>
          <w:sz w:val="20"/>
          <w:szCs w:val="20"/>
        </w:rPr>
        <w:t>stroke/</w:t>
      </w:r>
      <w:r>
        <w:rPr>
          <w:rFonts w:ascii="Times New Roman" w:hAnsi="Times New Roman" w:cs="Times New Roman"/>
          <w:sz w:val="20"/>
          <w:szCs w:val="20"/>
        </w:rPr>
        <w:t>heart disease</w:t>
      </w:r>
      <w:r>
        <w:rPr>
          <w:rFonts w:ascii="Times New Roman" w:hAnsi="Times New Roman" w:cs="Times New Roman" w:hint="eastAsia"/>
          <w:sz w:val="20"/>
          <w:szCs w:val="20"/>
        </w:rPr>
        <w:t xml:space="preserve"> after additional adjustment for socioeconomic status</w:t>
      </w:r>
    </w:p>
    <w:tbl>
      <w:tblPr>
        <w:tblW w:w="13995" w:type="dxa"/>
        <w:tblInd w:w="99" w:type="dxa"/>
        <w:tblLayout w:type="fixed"/>
        <w:tblLook w:val="04A0" w:firstRow="1" w:lastRow="0" w:firstColumn="1" w:lastColumn="0" w:noHBand="0" w:noVBand="1"/>
      </w:tblPr>
      <w:tblGrid>
        <w:gridCol w:w="2995"/>
        <w:gridCol w:w="855"/>
        <w:gridCol w:w="1197"/>
        <w:gridCol w:w="1160"/>
        <w:gridCol w:w="1308"/>
        <w:gridCol w:w="977"/>
        <w:gridCol w:w="977"/>
        <w:gridCol w:w="1227"/>
        <w:gridCol w:w="1139"/>
        <w:gridCol w:w="1197"/>
        <w:gridCol w:w="963"/>
      </w:tblGrid>
      <w:tr w:rsidR="00F01341" w14:paraId="433354C2" w14:textId="77777777">
        <w:trPr>
          <w:trHeight w:val="359"/>
        </w:trPr>
        <w:tc>
          <w:tcPr>
            <w:tcW w:w="2995" w:type="dxa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7C4A83B8" w14:textId="77777777" w:rsidR="00F01341" w:rsidRDefault="007629C1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5497" w:type="dxa"/>
            <w:gridSpan w:val="5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329909C5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5503" w:type="dxa"/>
            <w:gridSpan w:val="5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43786810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t disease</w:t>
            </w:r>
          </w:p>
        </w:tc>
      </w:tr>
      <w:tr w:rsidR="00F01341" w14:paraId="1E097F38" w14:textId="77777777">
        <w:trPr>
          <w:trHeight w:val="359"/>
        </w:trPr>
        <w:tc>
          <w:tcPr>
            <w:tcW w:w="2995" w:type="dxa"/>
            <w:vMerge/>
            <w:tcBorders>
              <w:left w:val="nil"/>
              <w:bottom w:val="single" w:sz="8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54868F0F" w14:textId="77777777" w:rsidR="00F01341" w:rsidRDefault="00F01341">
            <w:pPr>
              <w:widowControl/>
              <w:jc w:val="center"/>
              <w:textAlignment w:val="center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2A9D1C61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28EC84A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Event 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78318FD8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23818CA5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369E494D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5049A527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20342A97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Event N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60F2BE06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7414BBAC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95%</w:t>
            </w: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CI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5AAE3655" w14:textId="77777777" w:rsidR="00F01341" w:rsidRDefault="007629C1">
            <w:pPr>
              <w:widowControl/>
              <w:jc w:val="left"/>
              <w:textAlignment w:val="bottom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F01341" w14:paraId="1F46E3CF" w14:textId="77777777">
        <w:trPr>
          <w:trHeight w:val="337"/>
        </w:trPr>
        <w:tc>
          <w:tcPr>
            <w:tcW w:w="2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D1E1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ocioeconomic statu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4218C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3E2A7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5D91B7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1FFAE6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108DD4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59E72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26CCC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09A258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446A2F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BC3A80" w14:textId="77777777" w:rsidR="00F01341" w:rsidRDefault="00F01341">
            <w:pPr>
              <w:jc w:val="left"/>
              <w:rPr>
                <w:rFonts w:ascii="Times New Roman" w:eastAsia="Segoe UI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01341" w14:paraId="2CBA86A4" w14:textId="77777777">
        <w:trPr>
          <w:trHeight w:val="337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4F29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otal sleep trajectori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4335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1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0528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E38E0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56C18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95160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DABB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1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775F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BF51F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F2C10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2AD23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2FADAEC9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398E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g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9A4A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06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94C5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 (1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7E69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249B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460A1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B8B5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06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0017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 (7.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A4B5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E024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92F98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6D65A31F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13E1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lastRenderedPageBreak/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w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2428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2D28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 (2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1C4F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282E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, 4.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0395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C3D2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0B73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0 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8.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8DB5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AD8F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, 1.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8978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</w:tr>
      <w:tr w:rsidR="00F01341" w14:paraId="647030D3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52DB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verted 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CC1C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4948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 (2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B214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C438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, 4.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E5B3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5D1E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956E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 (1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9C57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DB54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, 2.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779D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</w:tr>
      <w:tr w:rsidR="00F01341" w14:paraId="122BC2AA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A7C1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A09D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C25A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(1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5A23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5CAB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, 3.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9B1F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C4FE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5782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 (7.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7A03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8B5C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, 1.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4BEA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</w:tr>
      <w:tr w:rsidR="00F01341" w14:paraId="0D13B4E5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F002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octurnal sleep trajectori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8081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1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045D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D667E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2F3FC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07E56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351C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1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4760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1EE39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0AFCF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F7C0B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20E9CFD9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15BB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g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7142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09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5036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 (2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A241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547F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5AC75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0B71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0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EB8B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 (8.1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AC1F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0AA9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F59DA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66E9B49C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9A8D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w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CDAC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709F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 (1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E620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1BC9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, 3.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9CA3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0.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B8F5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1F11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 (7.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A730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7A62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, 1.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03AA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</w:tr>
      <w:tr w:rsidR="00F01341" w14:paraId="6ED8E526" w14:textId="77777777">
        <w:trPr>
          <w:trHeight w:val="311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B2E6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verted 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45C9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D3FA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 (2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C98B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5000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, 7.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B6DF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65B5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9E57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 (1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E25F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CDF8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, 2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ACF6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</w:tr>
      <w:tr w:rsidR="00F01341" w14:paraId="435DEC3C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F14B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815A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00CE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(1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B69F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8E0B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, 7.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B003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83F8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7458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 (7.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C4C0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66DD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, 5.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688A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</w:tr>
      <w:tr w:rsidR="00F01341" w14:paraId="5DA3CB0F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47B3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ocioeconomic status&gt;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EB170" w14:textId="77777777" w:rsidR="00F01341" w:rsidRDefault="00F01341">
            <w:pPr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051A9" w14:textId="77777777" w:rsidR="00F01341" w:rsidRDefault="00F01341">
            <w:pPr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A2B1D" w14:textId="77777777" w:rsidR="00F01341" w:rsidRDefault="00F01341">
            <w:pPr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D8BB6" w14:textId="77777777" w:rsidR="00F01341" w:rsidRDefault="00F01341">
            <w:pPr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4107C" w14:textId="77777777" w:rsidR="00F01341" w:rsidRDefault="00F01341">
            <w:pPr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0C54B" w14:textId="77777777" w:rsidR="00F01341" w:rsidRDefault="00F01341">
            <w:pPr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EF98F" w14:textId="77777777" w:rsidR="00F01341" w:rsidRDefault="00F01341">
            <w:pPr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FEC9F" w14:textId="77777777" w:rsidR="00F01341" w:rsidRDefault="00F01341">
            <w:pPr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1FC13" w14:textId="77777777" w:rsidR="00F01341" w:rsidRDefault="00F01341">
            <w:pPr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53D59" w14:textId="77777777" w:rsidR="00F01341" w:rsidRDefault="00F01341">
            <w:pPr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6AA0B364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E5DF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otal sleep trajectori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3713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4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72BA6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BC2AD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40981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B234C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9FEA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4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518D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F3B27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96A07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776E6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6C4C8899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E213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g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B13C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7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E13C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8 (1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FF59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CCF4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1F5A0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403F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7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5970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9 (6.9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563F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5B00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4D096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47EF4972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E875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w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4C7D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A612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 (2.8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1928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382A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, 4.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FB9B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722C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32A6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 (7.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F3DD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DB05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, 2.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157F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F01341" w14:paraId="7914B9BA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6BB7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verted 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AF4F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8AFB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 (2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3B6C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09AD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, 2.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1AC2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550C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6C15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9 (9.7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BA83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BFFF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, 1.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BF90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F01341" w14:paraId="06B7E643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768C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7CF3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9E90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4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B00E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1F86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, 7.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49E2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406E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A86E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 (8.3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88B4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386D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58, 2.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D208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</w:tr>
      <w:tr w:rsidR="00F01341" w14:paraId="01C1C3ED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03E19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octurnal sleep trajectori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2A58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4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6B51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C17EE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DBA06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C1966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5962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4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7CDC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4847C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56760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5250F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03793E72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2520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g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CFCC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75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81F8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5 (1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9A00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A638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FDB60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0B6C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75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6D110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33 (7.6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4B33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8F8E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39D52" w14:textId="77777777" w:rsidR="00F01341" w:rsidRDefault="00F0134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341" w14:paraId="7E45279F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127AE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eady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w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78AC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2EDE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3 (2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5835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A83D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, 3.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4C6D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9238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6A69B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8 (8.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97A31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C2D3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, 1.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2C47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</w:t>
            </w:r>
          </w:p>
        </w:tc>
      </w:tr>
      <w:tr w:rsidR="00F01341" w14:paraId="162FA02E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C297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verted 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FC86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1E54F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 (3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960E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7E35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57, 3.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DFB5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F7D6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F69D2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 (6.5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E06E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87D4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, 1.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7BB1C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F01341" w14:paraId="44AEEAFE" w14:textId="77777777">
        <w:trPr>
          <w:trHeight w:val="340"/>
        </w:trPr>
        <w:tc>
          <w:tcPr>
            <w:tcW w:w="29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C889C0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ap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per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93CBCD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9D1E2D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 (4.4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11B3CAD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972A1F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, 87.4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5D35567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EB17A24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E508E05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 (8.0%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8F0879A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4498F48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, 13.9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F65DD43" w14:textId="77777777" w:rsidR="00F01341" w:rsidRDefault="007629C1">
            <w:pPr>
              <w:widowControl/>
              <w:jc w:val="left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</w:tr>
    </w:tbl>
    <w:p w14:paraId="7E2FCD62" w14:textId="77777777" w:rsidR="00F01341" w:rsidRDefault="007629C1">
      <w:pPr>
        <w:jc w:val="left"/>
        <w:rPr>
          <w:rStyle w:val="font21"/>
          <w:rFonts w:ascii="Times New Roman" w:hAnsi="Times New Roman" w:cs="Times New Roman"/>
          <w:lang w:bidi="ar"/>
        </w:rPr>
      </w:pPr>
      <w:r>
        <w:rPr>
          <w:rStyle w:val="font21"/>
          <w:rFonts w:ascii="Times New Roman" w:hAnsi="Times New Roman" w:cs="Times New Roman"/>
          <w:b/>
          <w:bCs/>
          <w:lang w:bidi="ar"/>
        </w:rPr>
        <w:t>Model 3:</w:t>
      </w:r>
      <w:r>
        <w:rPr>
          <w:rStyle w:val="font21"/>
          <w:rFonts w:ascii="Times New Roman" w:hAnsi="Times New Roman" w:cs="Times New Roman"/>
          <w:lang w:bidi="ar"/>
        </w:rPr>
        <w:t xml:space="preserve"> Adjusted for age, gender, marital status, </w:t>
      </w:r>
      <w:r>
        <w:rPr>
          <w:rStyle w:val="font21"/>
          <w:rFonts w:ascii="Times New Roman" w:hAnsi="Times New Roman" w:cs="Times New Roman" w:hint="eastAsia"/>
          <w:lang w:bidi="ar"/>
        </w:rPr>
        <w:t>socioeconomic status,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Style w:val="font21"/>
          <w:rFonts w:ascii="Times New Roman" w:hAnsi="Times New Roman" w:cs="Times New Roman"/>
          <w:lang w:bidi="ar"/>
        </w:rPr>
        <w:t>drinking status, smoking status, dyslipidemia (</w:t>
      </w:r>
      <w:r>
        <w:rPr>
          <w:rFonts w:ascii="Times New Roman" w:hAnsi="Times New Roman" w:cs="Times New Roman"/>
          <w:sz w:val="20"/>
          <w:szCs w:val="20"/>
        </w:rPr>
        <w:t>current use of lipid-lowering medications, and/or TG&gt;150 mg/</w:t>
      </w:r>
      <w:proofErr w:type="spellStart"/>
      <w:r>
        <w:rPr>
          <w:rFonts w:ascii="Times New Roman" w:hAnsi="Times New Roman" w:cs="Times New Roman"/>
          <w:sz w:val="20"/>
          <w:szCs w:val="20"/>
        </w:rPr>
        <w:t>dL</w:t>
      </w:r>
      <w:proofErr w:type="spellEnd"/>
      <w:r>
        <w:rPr>
          <w:rFonts w:ascii="Times New Roman" w:hAnsi="Times New Roman" w:cs="Times New Roman"/>
          <w:sz w:val="20"/>
          <w:szCs w:val="20"/>
        </w:rPr>
        <w:t>, HDL-C&lt;40 mg/</w:t>
      </w:r>
      <w:proofErr w:type="spellStart"/>
      <w:r>
        <w:rPr>
          <w:rFonts w:ascii="Times New Roman" w:hAnsi="Times New Roman" w:cs="Times New Roman"/>
          <w:sz w:val="20"/>
          <w:szCs w:val="20"/>
        </w:rPr>
        <w:t>dL</w:t>
      </w:r>
      <w:proofErr w:type="spellEnd"/>
      <w:r>
        <w:rPr>
          <w:rFonts w:ascii="Times New Roman" w:hAnsi="Times New Roman" w:cs="Times New Roman"/>
          <w:sz w:val="20"/>
          <w:szCs w:val="20"/>
        </w:rPr>
        <w:t>, LDL-C&gt;160mg/</w:t>
      </w:r>
      <w:proofErr w:type="spellStart"/>
      <w:r>
        <w:rPr>
          <w:rFonts w:ascii="Times New Roman" w:hAnsi="Times New Roman" w:cs="Times New Roman"/>
          <w:sz w:val="20"/>
          <w:szCs w:val="20"/>
        </w:rPr>
        <w:t>dL</w:t>
      </w:r>
      <w:proofErr w:type="spellEnd"/>
      <w:r>
        <w:rPr>
          <w:rFonts w:ascii="Times New Roman" w:hAnsi="Times New Roman" w:cs="Times New Roman"/>
          <w:sz w:val="20"/>
          <w:szCs w:val="20"/>
        </w:rPr>
        <w:t>, or TC&gt;240mg/</w:t>
      </w:r>
      <w:proofErr w:type="spellStart"/>
      <w:r>
        <w:rPr>
          <w:rFonts w:ascii="Times New Roman" w:hAnsi="Times New Roman" w:cs="Times New Roman"/>
          <w:sz w:val="20"/>
          <w:szCs w:val="20"/>
        </w:rPr>
        <w:t>dL</w:t>
      </w:r>
      <w:proofErr w:type="spellEnd"/>
      <w:r>
        <w:rPr>
          <w:rStyle w:val="font21"/>
          <w:rFonts w:ascii="Times New Roman" w:hAnsi="Times New Roman" w:cs="Times New Roman"/>
          <w:lang w:bidi="ar"/>
        </w:rPr>
        <w:t>),</w:t>
      </w:r>
      <w:r>
        <w:rPr>
          <w:rStyle w:val="font21"/>
          <w:rFonts w:ascii="Times New Roman" w:eastAsia="SimSun" w:hAnsi="Times New Roman" w:cs="Times New Roman"/>
          <w:lang w:bidi="ar"/>
        </w:rPr>
        <w:t xml:space="preserve"> </w:t>
      </w:r>
      <w:r>
        <w:rPr>
          <w:rStyle w:val="font21"/>
          <w:rFonts w:ascii="Times New Roman" w:hAnsi="Times New Roman" w:cs="Times New Roman"/>
          <w:lang w:bidi="ar"/>
        </w:rPr>
        <w:t xml:space="preserve">BUN, </w:t>
      </w:r>
      <w:proofErr w:type="spellStart"/>
      <w:r>
        <w:rPr>
          <w:rStyle w:val="font21"/>
          <w:rFonts w:ascii="Times New Roman" w:hAnsi="Times New Roman" w:cs="Times New Roman"/>
          <w:lang w:bidi="ar"/>
        </w:rPr>
        <w:t>eGFR</w:t>
      </w:r>
      <w:proofErr w:type="spellEnd"/>
      <w:r>
        <w:rPr>
          <w:rStyle w:val="font21"/>
          <w:rFonts w:ascii="Times New Roman" w:hAnsi="Times New Roman" w:cs="Times New Roman"/>
          <w:lang w:bidi="ar"/>
        </w:rPr>
        <w:t>, DM, and obesity</w:t>
      </w:r>
      <w:r>
        <w:rPr>
          <w:rStyle w:val="font21"/>
          <w:rFonts w:ascii="Times New Roman" w:hAnsi="Times New Roman" w:cs="Times New Roman"/>
          <w:lang w:bidi="ar"/>
        </w:rPr>
        <w:t xml:space="preserve"> </w:t>
      </w:r>
      <w:r>
        <w:rPr>
          <w:rStyle w:val="font21"/>
          <w:rFonts w:ascii="Times New Roman" w:hAnsi="Times New Roman" w:cs="Times New Roman"/>
          <w:lang w:bidi="ar"/>
        </w:rPr>
        <w:t>status.</w:t>
      </w:r>
    </w:p>
    <w:p w14:paraId="5EED7B8F" w14:textId="77777777" w:rsidR="00F01341" w:rsidRDefault="00F01341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F013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341"/>
    <w:rsid w:val="002F0B0B"/>
    <w:rsid w:val="007629C1"/>
    <w:rsid w:val="00CB33A4"/>
    <w:rsid w:val="00D34A63"/>
    <w:rsid w:val="00F01341"/>
    <w:rsid w:val="014A66B9"/>
    <w:rsid w:val="0185278D"/>
    <w:rsid w:val="01872593"/>
    <w:rsid w:val="025A34EF"/>
    <w:rsid w:val="028E3199"/>
    <w:rsid w:val="02B81FC4"/>
    <w:rsid w:val="02DA055C"/>
    <w:rsid w:val="03882E13"/>
    <w:rsid w:val="03F80608"/>
    <w:rsid w:val="04253FDA"/>
    <w:rsid w:val="04CA48BF"/>
    <w:rsid w:val="055406CA"/>
    <w:rsid w:val="05951B5F"/>
    <w:rsid w:val="05D71422"/>
    <w:rsid w:val="05FA4F12"/>
    <w:rsid w:val="071579E5"/>
    <w:rsid w:val="07756F80"/>
    <w:rsid w:val="07A305E0"/>
    <w:rsid w:val="0A1E20A6"/>
    <w:rsid w:val="0A49096C"/>
    <w:rsid w:val="0AA44133"/>
    <w:rsid w:val="0AE11D9E"/>
    <w:rsid w:val="0B5B1AAE"/>
    <w:rsid w:val="0B733F83"/>
    <w:rsid w:val="0BF60F5E"/>
    <w:rsid w:val="0CE67036"/>
    <w:rsid w:val="0D5F188D"/>
    <w:rsid w:val="0DB63E8C"/>
    <w:rsid w:val="0E7102BA"/>
    <w:rsid w:val="0EC407C6"/>
    <w:rsid w:val="0F064AB2"/>
    <w:rsid w:val="0F5500B5"/>
    <w:rsid w:val="104C4DC9"/>
    <w:rsid w:val="10CA5CE4"/>
    <w:rsid w:val="117A14B8"/>
    <w:rsid w:val="11FA160D"/>
    <w:rsid w:val="12A61726"/>
    <w:rsid w:val="135F0966"/>
    <w:rsid w:val="13A256FD"/>
    <w:rsid w:val="142512E6"/>
    <w:rsid w:val="145C5DE3"/>
    <w:rsid w:val="146E6986"/>
    <w:rsid w:val="14902DA1"/>
    <w:rsid w:val="14C91BD6"/>
    <w:rsid w:val="150462F0"/>
    <w:rsid w:val="156003E7"/>
    <w:rsid w:val="158A1DC6"/>
    <w:rsid w:val="178732F4"/>
    <w:rsid w:val="17931253"/>
    <w:rsid w:val="18A56BFD"/>
    <w:rsid w:val="18BF5B28"/>
    <w:rsid w:val="18E01B22"/>
    <w:rsid w:val="19832DC8"/>
    <w:rsid w:val="1CC47DA2"/>
    <w:rsid w:val="1D300C7D"/>
    <w:rsid w:val="1E2A4D38"/>
    <w:rsid w:val="1E4A62B1"/>
    <w:rsid w:val="1EDD2E45"/>
    <w:rsid w:val="1FA77D59"/>
    <w:rsid w:val="20525A4B"/>
    <w:rsid w:val="20CD1B1F"/>
    <w:rsid w:val="20D52F42"/>
    <w:rsid w:val="21542B2E"/>
    <w:rsid w:val="21E23666"/>
    <w:rsid w:val="22055B57"/>
    <w:rsid w:val="223B53EA"/>
    <w:rsid w:val="228E2802"/>
    <w:rsid w:val="22EE7610"/>
    <w:rsid w:val="23143199"/>
    <w:rsid w:val="237F5FB1"/>
    <w:rsid w:val="248E3CAC"/>
    <w:rsid w:val="25E70E85"/>
    <w:rsid w:val="26891855"/>
    <w:rsid w:val="269F4DC4"/>
    <w:rsid w:val="26F471BF"/>
    <w:rsid w:val="292A77E9"/>
    <w:rsid w:val="29C71D19"/>
    <w:rsid w:val="29EA31D2"/>
    <w:rsid w:val="2A2D265B"/>
    <w:rsid w:val="2A4A387B"/>
    <w:rsid w:val="2AC9060F"/>
    <w:rsid w:val="2B3C2C04"/>
    <w:rsid w:val="2B473F28"/>
    <w:rsid w:val="2BFA0DD4"/>
    <w:rsid w:val="2C296655"/>
    <w:rsid w:val="2C863E1B"/>
    <w:rsid w:val="2DA21A08"/>
    <w:rsid w:val="2DD02CED"/>
    <w:rsid w:val="2E580034"/>
    <w:rsid w:val="2E661629"/>
    <w:rsid w:val="2F5A182E"/>
    <w:rsid w:val="2F6C3B58"/>
    <w:rsid w:val="2FB252BA"/>
    <w:rsid w:val="30EB624E"/>
    <w:rsid w:val="31335748"/>
    <w:rsid w:val="32421FC1"/>
    <w:rsid w:val="32943604"/>
    <w:rsid w:val="32E26A66"/>
    <w:rsid w:val="32EC272D"/>
    <w:rsid w:val="34087DDA"/>
    <w:rsid w:val="345F23FD"/>
    <w:rsid w:val="350A7012"/>
    <w:rsid w:val="356D5A32"/>
    <w:rsid w:val="35814314"/>
    <w:rsid w:val="35CB6416"/>
    <w:rsid w:val="35E656FC"/>
    <w:rsid w:val="362F5B1E"/>
    <w:rsid w:val="368D18BF"/>
    <w:rsid w:val="37A30ED5"/>
    <w:rsid w:val="37E33064"/>
    <w:rsid w:val="390917AC"/>
    <w:rsid w:val="39917070"/>
    <w:rsid w:val="39C12F31"/>
    <w:rsid w:val="3B0A40DB"/>
    <w:rsid w:val="3C4C4A4C"/>
    <w:rsid w:val="3C7E77FF"/>
    <w:rsid w:val="3D294FD4"/>
    <w:rsid w:val="3D68489E"/>
    <w:rsid w:val="3E294607"/>
    <w:rsid w:val="3E5D36C8"/>
    <w:rsid w:val="3F0A662E"/>
    <w:rsid w:val="3F93165A"/>
    <w:rsid w:val="3FB452E6"/>
    <w:rsid w:val="404F4A50"/>
    <w:rsid w:val="405D45A6"/>
    <w:rsid w:val="41FF1754"/>
    <w:rsid w:val="429D02B3"/>
    <w:rsid w:val="42B91E85"/>
    <w:rsid w:val="42DA23A0"/>
    <w:rsid w:val="43256402"/>
    <w:rsid w:val="44004F9E"/>
    <w:rsid w:val="444C1F91"/>
    <w:rsid w:val="44777CE5"/>
    <w:rsid w:val="44C702A1"/>
    <w:rsid w:val="4552047E"/>
    <w:rsid w:val="461D4A97"/>
    <w:rsid w:val="462C6A7B"/>
    <w:rsid w:val="46673E51"/>
    <w:rsid w:val="469D2F78"/>
    <w:rsid w:val="47234345"/>
    <w:rsid w:val="473E4B6F"/>
    <w:rsid w:val="47461F7B"/>
    <w:rsid w:val="47633EF1"/>
    <w:rsid w:val="477B67D1"/>
    <w:rsid w:val="49697141"/>
    <w:rsid w:val="49B653EC"/>
    <w:rsid w:val="49BE170B"/>
    <w:rsid w:val="4A431740"/>
    <w:rsid w:val="4AB60CE5"/>
    <w:rsid w:val="4B356E73"/>
    <w:rsid w:val="4C28657C"/>
    <w:rsid w:val="4CCE0B6D"/>
    <w:rsid w:val="4D123D00"/>
    <w:rsid w:val="4EE51E06"/>
    <w:rsid w:val="4F0B065C"/>
    <w:rsid w:val="4F221CA0"/>
    <w:rsid w:val="4F8F1E96"/>
    <w:rsid w:val="50244CC5"/>
    <w:rsid w:val="51183F1B"/>
    <w:rsid w:val="51DB6702"/>
    <w:rsid w:val="52260855"/>
    <w:rsid w:val="523F397D"/>
    <w:rsid w:val="525839A8"/>
    <w:rsid w:val="52986911"/>
    <w:rsid w:val="530B1DCC"/>
    <w:rsid w:val="53213F70"/>
    <w:rsid w:val="53332C0E"/>
    <w:rsid w:val="53B0035C"/>
    <w:rsid w:val="54244A97"/>
    <w:rsid w:val="5470546B"/>
    <w:rsid w:val="54971006"/>
    <w:rsid w:val="554A7DEE"/>
    <w:rsid w:val="58A47223"/>
    <w:rsid w:val="58A90B5F"/>
    <w:rsid w:val="596035D4"/>
    <w:rsid w:val="59967ADE"/>
    <w:rsid w:val="59D44CEE"/>
    <w:rsid w:val="5A152B94"/>
    <w:rsid w:val="5AF70A51"/>
    <w:rsid w:val="5AFF0F58"/>
    <w:rsid w:val="5C961BA3"/>
    <w:rsid w:val="5D0F2606"/>
    <w:rsid w:val="5DB239C4"/>
    <w:rsid w:val="5DF43CBC"/>
    <w:rsid w:val="5E4951BD"/>
    <w:rsid w:val="5F7C42B5"/>
    <w:rsid w:val="6120412F"/>
    <w:rsid w:val="61934CA4"/>
    <w:rsid w:val="619D444E"/>
    <w:rsid w:val="61D2007C"/>
    <w:rsid w:val="62081F11"/>
    <w:rsid w:val="62104579"/>
    <w:rsid w:val="62AF1C11"/>
    <w:rsid w:val="634053B8"/>
    <w:rsid w:val="63F55165"/>
    <w:rsid w:val="64407D86"/>
    <w:rsid w:val="64F107D4"/>
    <w:rsid w:val="65B91B4C"/>
    <w:rsid w:val="66475F5D"/>
    <w:rsid w:val="667367C1"/>
    <w:rsid w:val="667967BE"/>
    <w:rsid w:val="667E3DD4"/>
    <w:rsid w:val="66EA1469"/>
    <w:rsid w:val="67430B7A"/>
    <w:rsid w:val="685E7C65"/>
    <w:rsid w:val="69B30239"/>
    <w:rsid w:val="6AA8501F"/>
    <w:rsid w:val="6AF71B23"/>
    <w:rsid w:val="6B451364"/>
    <w:rsid w:val="6B7845E0"/>
    <w:rsid w:val="6C2F050B"/>
    <w:rsid w:val="6D2F1880"/>
    <w:rsid w:val="6D6655C2"/>
    <w:rsid w:val="6D9A3B13"/>
    <w:rsid w:val="6DA66DF3"/>
    <w:rsid w:val="6E0E5A3E"/>
    <w:rsid w:val="6E296D1B"/>
    <w:rsid w:val="6E3612A9"/>
    <w:rsid w:val="6E797BAC"/>
    <w:rsid w:val="6EF03395"/>
    <w:rsid w:val="6FA41084"/>
    <w:rsid w:val="70C64CF5"/>
    <w:rsid w:val="712A784D"/>
    <w:rsid w:val="715A570D"/>
    <w:rsid w:val="73880040"/>
    <w:rsid w:val="73E55492"/>
    <w:rsid w:val="74082F2F"/>
    <w:rsid w:val="743C6043"/>
    <w:rsid w:val="745F7668"/>
    <w:rsid w:val="7467234B"/>
    <w:rsid w:val="74EB70E0"/>
    <w:rsid w:val="755D20E8"/>
    <w:rsid w:val="7561323F"/>
    <w:rsid w:val="75EA4FE2"/>
    <w:rsid w:val="760E2B2E"/>
    <w:rsid w:val="76D90BB3"/>
    <w:rsid w:val="770D7644"/>
    <w:rsid w:val="774C5829"/>
    <w:rsid w:val="785E6717"/>
    <w:rsid w:val="79560EF5"/>
    <w:rsid w:val="797671FC"/>
    <w:rsid w:val="79B4167A"/>
    <w:rsid w:val="7A3C3932"/>
    <w:rsid w:val="7B1838A2"/>
    <w:rsid w:val="7B3B2469"/>
    <w:rsid w:val="7B62387C"/>
    <w:rsid w:val="7B74701A"/>
    <w:rsid w:val="7C6A4150"/>
    <w:rsid w:val="7D6A6A08"/>
    <w:rsid w:val="7DDD4884"/>
    <w:rsid w:val="7DE26849"/>
    <w:rsid w:val="7E4A291C"/>
    <w:rsid w:val="7EA63DD9"/>
    <w:rsid w:val="7F121106"/>
    <w:rsid w:val="7F3C5C7C"/>
    <w:rsid w:val="7F546D12"/>
    <w:rsid w:val="7FA26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1CD808"/>
  <w15:docId w15:val="{3D16E3B7-445E-4437-83CD-7EBBED271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qFormat/>
    <w:rPr>
      <w:rFonts w:ascii="Segoe UI" w:eastAsia="Segoe UI" w:hAnsi="Segoe UI" w:cs="Segoe UI" w:hint="default"/>
      <w:b/>
      <w:bCs/>
      <w:color w:val="333333"/>
      <w:sz w:val="20"/>
      <w:szCs w:val="20"/>
      <w:u w:val="none"/>
    </w:rPr>
  </w:style>
  <w:style w:type="character" w:customStyle="1" w:styleId="font21">
    <w:name w:val="font21"/>
    <w:basedOn w:val="DefaultParagraphFont"/>
    <w:qFormat/>
    <w:rPr>
      <w:rFonts w:ascii="Segoe UI" w:eastAsia="Segoe UI" w:hAnsi="Segoe UI" w:cs="Segoe UI" w:hint="default"/>
      <w:color w:val="333333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Segoe UI" w:eastAsia="Segoe UI" w:hAnsi="Segoe UI" w:cs="Segoe UI" w:hint="default"/>
      <w:i/>
      <w:iCs/>
      <w:color w:val="333333"/>
      <w:sz w:val="20"/>
      <w:szCs w:val="20"/>
      <w:u w:val="none"/>
      <w:vertAlign w:val="superscript"/>
    </w:rPr>
  </w:style>
  <w:style w:type="character" w:customStyle="1" w:styleId="font41">
    <w:name w:val="font41"/>
    <w:basedOn w:val="DefaultParagraphFont"/>
    <w:qFormat/>
    <w:rPr>
      <w:rFonts w:ascii="Segoe UI" w:eastAsia="Segoe UI" w:hAnsi="Segoe UI" w:cs="Segoe UI" w:hint="default"/>
      <w:i/>
      <w:iCs/>
      <w:color w:val="000000"/>
      <w:sz w:val="20"/>
      <w:szCs w:val="20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279</Words>
  <Characters>12991</Characters>
  <Application>Microsoft Office Word</Application>
  <DocSecurity>0</DocSecurity>
  <Lines>108</Lines>
  <Paragraphs>30</Paragraphs>
  <ScaleCrop>false</ScaleCrop>
  <Company/>
  <LinksUpToDate>false</LinksUpToDate>
  <CharactersWithSpaces>1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w</dc:creator>
  <cp:lastModifiedBy>Lopamudra Das</cp:lastModifiedBy>
  <cp:revision>2</cp:revision>
  <dcterms:created xsi:type="dcterms:W3CDTF">2025-10-20T13:41:00Z</dcterms:created>
  <dcterms:modified xsi:type="dcterms:W3CDTF">2026-05-14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ZjFmZWIzNDg2MmIzZjExOTIzMmViNTBmYTMwYTk0ZWYiLCJ1c2VySWQiOiIzMDA1Mzk5NjMifQ==</vt:lpwstr>
  </property>
  <property fmtid="{D5CDD505-2E9C-101B-9397-08002B2CF9AE}" pid="4" name="ICV">
    <vt:lpwstr>BB2C077BE24840EFAFE63C7D09E1C3F9_12</vt:lpwstr>
  </property>
</Properties>
</file>